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F514AF" w14:textId="7779968D" w:rsidR="008F32F0" w:rsidRPr="001D1A5D" w:rsidRDefault="000A74C2" w:rsidP="008F32F0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Additional file 1: Table S1. </w:t>
      </w:r>
      <w:r w:rsidR="008F32F0" w:rsidRPr="00A90E58">
        <w:rPr>
          <w:rFonts w:ascii="Times New Roman" w:hAnsi="Times New Roman" w:cs="Times New Roman"/>
          <w:sz w:val="28"/>
          <w:szCs w:val="24"/>
        </w:rPr>
        <w:t>List of schools survey</w:t>
      </w:r>
      <w:r>
        <w:rPr>
          <w:rFonts w:ascii="Times New Roman" w:hAnsi="Times New Roman" w:cs="Times New Roman"/>
          <w:sz w:val="28"/>
          <w:szCs w:val="24"/>
        </w:rPr>
        <w:t>ed</w:t>
      </w:r>
      <w:r w:rsidR="008F32F0" w:rsidRPr="00A90E58">
        <w:rPr>
          <w:rFonts w:ascii="Times New Roman" w:hAnsi="Times New Roman" w:cs="Times New Roman"/>
          <w:sz w:val="28"/>
          <w:szCs w:val="24"/>
        </w:rPr>
        <w:t xml:space="preserve"> </w:t>
      </w:r>
      <w:bookmarkStart w:id="0" w:name="_GoBack"/>
      <w:bookmarkEnd w:id="0"/>
      <w:r w:rsidR="008F32F0" w:rsidRPr="00A90E58">
        <w:rPr>
          <w:rFonts w:ascii="Times New Roman" w:hAnsi="Times New Roman" w:cs="Times New Roman"/>
          <w:sz w:val="28"/>
          <w:szCs w:val="24"/>
        </w:rPr>
        <w:t>and sample size in the evaluation unit of Adja-Ouèrè</w:t>
      </w:r>
    </w:p>
    <w:tbl>
      <w:tblPr>
        <w:tblStyle w:val="PlainTable4"/>
        <w:tblW w:w="96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0"/>
        <w:gridCol w:w="1730"/>
        <w:gridCol w:w="2610"/>
        <w:gridCol w:w="3080"/>
        <w:gridCol w:w="1539"/>
      </w:tblGrid>
      <w:tr w:rsidR="008F32F0" w:rsidRPr="00CB3F02" w14:paraId="6FC3D710" w14:textId="77777777" w:rsidTr="00A30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274968" w14:textId="77777777" w:rsidR="008F32F0" w:rsidRPr="00A301B1" w:rsidRDefault="008F32F0" w:rsidP="00FB2806">
            <w:pPr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N°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37C75D" w14:textId="77777777" w:rsidR="008F32F0" w:rsidRPr="00A301B1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District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E8178C" w14:textId="77777777" w:rsidR="008F32F0" w:rsidRPr="00A301B1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Sub-districts</w:t>
            </w:r>
          </w:p>
        </w:tc>
        <w:tc>
          <w:tcPr>
            <w:tcW w:w="3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DC41C2" w14:textId="77777777" w:rsidR="008F32F0" w:rsidRPr="00A301B1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School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4D37887" w14:textId="77777777" w:rsidR="008F32F0" w:rsidRPr="00A301B1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Targeted Sample size</w:t>
            </w:r>
          </w:p>
        </w:tc>
      </w:tr>
      <w:tr w:rsidR="008F32F0" w:rsidRPr="00CB3F02" w14:paraId="1E6D523E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71E831D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898C493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7BA41D4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3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F7C1065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ADJA-OUERE-2/A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58DDD3E" w14:textId="77777777" w:rsidR="008F32F0" w:rsidRPr="00CB3F02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4BE46232" w14:textId="77777777" w:rsidTr="00A301B1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</w:tcBorders>
            <w:shd w:val="clear" w:color="auto" w:fill="auto"/>
            <w:noWrap/>
            <w:hideMark/>
          </w:tcPr>
          <w:p w14:paraId="62F8C945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730" w:type="dxa"/>
            <w:tcBorders>
              <w:top w:val="nil"/>
            </w:tcBorders>
            <w:shd w:val="clear" w:color="auto" w:fill="auto"/>
            <w:hideMark/>
          </w:tcPr>
          <w:p w14:paraId="7D4E5778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tcBorders>
              <w:top w:val="nil"/>
            </w:tcBorders>
            <w:shd w:val="clear" w:color="auto" w:fill="auto"/>
            <w:noWrap/>
            <w:hideMark/>
          </w:tcPr>
          <w:p w14:paraId="417E9D04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3080" w:type="dxa"/>
            <w:tcBorders>
              <w:top w:val="nil"/>
            </w:tcBorders>
            <w:shd w:val="clear" w:color="auto" w:fill="auto"/>
            <w:noWrap/>
            <w:hideMark/>
          </w:tcPr>
          <w:p w14:paraId="315A7733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ADJA-OUERE-3/B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  <w:hideMark/>
          </w:tcPr>
          <w:p w14:paraId="769BA3B6" w14:textId="77777777" w:rsidR="008F32F0" w:rsidRPr="00CB3F02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6B9E703E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1397F35B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730" w:type="dxa"/>
            <w:shd w:val="clear" w:color="auto" w:fill="auto"/>
            <w:hideMark/>
          </w:tcPr>
          <w:p w14:paraId="475F9FB5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A7EBEB1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2B666145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ATAKE-EKERE</w:t>
            </w:r>
          </w:p>
        </w:tc>
        <w:tc>
          <w:tcPr>
            <w:tcW w:w="1539" w:type="dxa"/>
            <w:shd w:val="clear" w:color="auto" w:fill="auto"/>
            <w:hideMark/>
          </w:tcPr>
          <w:p w14:paraId="11AE6D29" w14:textId="77777777" w:rsidR="008F32F0" w:rsidRPr="00CB3F02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5530BF72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3844FD20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730" w:type="dxa"/>
            <w:shd w:val="clear" w:color="auto" w:fill="auto"/>
            <w:hideMark/>
          </w:tcPr>
          <w:p w14:paraId="49AF7F2E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CAED748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0A85E19E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GBAHOUETE-TROBOSSI</w:t>
            </w:r>
          </w:p>
        </w:tc>
        <w:tc>
          <w:tcPr>
            <w:tcW w:w="1539" w:type="dxa"/>
            <w:shd w:val="clear" w:color="auto" w:fill="auto"/>
            <w:hideMark/>
          </w:tcPr>
          <w:p w14:paraId="4D2D12A2" w14:textId="77777777" w:rsidR="008F32F0" w:rsidRPr="00CB3F02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6FAC6E50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4A2D5626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730" w:type="dxa"/>
            <w:shd w:val="clear" w:color="auto" w:fill="auto"/>
            <w:hideMark/>
          </w:tcPr>
          <w:p w14:paraId="484ED28F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2F0A13A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3465E96A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IGOÏSSI</w:t>
            </w:r>
          </w:p>
        </w:tc>
        <w:tc>
          <w:tcPr>
            <w:tcW w:w="1539" w:type="dxa"/>
            <w:shd w:val="clear" w:color="auto" w:fill="auto"/>
            <w:hideMark/>
          </w:tcPr>
          <w:p w14:paraId="44B85BF4" w14:textId="77777777" w:rsidR="008F32F0" w:rsidRPr="00CB3F02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3AD2D59D" w14:textId="77777777" w:rsidTr="00A301B1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4510E8A0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730" w:type="dxa"/>
            <w:shd w:val="clear" w:color="auto" w:fill="auto"/>
            <w:hideMark/>
          </w:tcPr>
          <w:p w14:paraId="34B91BD1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C6CE4A9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388D0907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KADJOLA-TOFFO</w:t>
            </w:r>
          </w:p>
        </w:tc>
        <w:tc>
          <w:tcPr>
            <w:tcW w:w="1539" w:type="dxa"/>
            <w:shd w:val="clear" w:color="auto" w:fill="auto"/>
            <w:hideMark/>
          </w:tcPr>
          <w:p w14:paraId="15A01F06" w14:textId="77777777" w:rsidR="008F32F0" w:rsidRPr="00CB3F02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0F5C8623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4559B6DC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730" w:type="dxa"/>
            <w:shd w:val="clear" w:color="auto" w:fill="auto"/>
            <w:hideMark/>
          </w:tcPr>
          <w:p w14:paraId="1DC8F30F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12157D2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3732F72B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OKOFFIN</w:t>
            </w:r>
          </w:p>
        </w:tc>
        <w:tc>
          <w:tcPr>
            <w:tcW w:w="1539" w:type="dxa"/>
            <w:shd w:val="clear" w:color="auto" w:fill="auto"/>
            <w:hideMark/>
          </w:tcPr>
          <w:p w14:paraId="39410B55" w14:textId="77777777" w:rsidR="008F32F0" w:rsidRPr="00CB3F02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3ED1C12E" w14:textId="77777777" w:rsidTr="00A301B1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6B92A06A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730" w:type="dxa"/>
            <w:shd w:val="clear" w:color="auto" w:fill="auto"/>
            <w:hideMark/>
          </w:tcPr>
          <w:p w14:paraId="7320E915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09ABE18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IKPINLE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5B7B751C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SAINT AUGUSTIN</w:t>
            </w:r>
          </w:p>
        </w:tc>
        <w:tc>
          <w:tcPr>
            <w:tcW w:w="1539" w:type="dxa"/>
            <w:shd w:val="clear" w:color="auto" w:fill="auto"/>
            <w:hideMark/>
          </w:tcPr>
          <w:p w14:paraId="2A489D92" w14:textId="77777777" w:rsidR="008F32F0" w:rsidRPr="00CB3F02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7E72D386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0FECE512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730" w:type="dxa"/>
            <w:shd w:val="clear" w:color="auto" w:fill="auto"/>
            <w:hideMark/>
          </w:tcPr>
          <w:p w14:paraId="0E1C9179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9058FB1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IKPINLE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6566771A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SAINT MICHEL D'IKPINLE</w:t>
            </w:r>
          </w:p>
        </w:tc>
        <w:tc>
          <w:tcPr>
            <w:tcW w:w="1539" w:type="dxa"/>
            <w:shd w:val="clear" w:color="auto" w:fill="auto"/>
            <w:hideMark/>
          </w:tcPr>
          <w:p w14:paraId="26F41FC0" w14:textId="77777777" w:rsidR="008F32F0" w:rsidRPr="00CB3F02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4CEED150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1629C686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730" w:type="dxa"/>
            <w:shd w:val="clear" w:color="auto" w:fill="auto"/>
            <w:hideMark/>
          </w:tcPr>
          <w:p w14:paraId="5BB1CC7C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EFE87AA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IKPINLE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15A75DB3" w14:textId="77777777" w:rsidR="008F32F0" w:rsidRPr="007B1BE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7B1BE4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EPP SAINTE MARIE DES ANGES</w:t>
            </w:r>
          </w:p>
        </w:tc>
        <w:tc>
          <w:tcPr>
            <w:tcW w:w="1539" w:type="dxa"/>
            <w:shd w:val="clear" w:color="auto" w:fill="auto"/>
            <w:hideMark/>
          </w:tcPr>
          <w:p w14:paraId="50C266CE" w14:textId="77777777" w:rsidR="008F32F0" w:rsidRPr="00CB3F02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7209DE57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00E0DA29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730" w:type="dxa"/>
            <w:shd w:val="clear" w:color="auto" w:fill="auto"/>
            <w:hideMark/>
          </w:tcPr>
          <w:p w14:paraId="4D1E002E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2F9C1C7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IKPINLE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128B9ECD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ITA BOLARINWA/A</w:t>
            </w:r>
          </w:p>
        </w:tc>
        <w:tc>
          <w:tcPr>
            <w:tcW w:w="1539" w:type="dxa"/>
            <w:shd w:val="clear" w:color="auto" w:fill="auto"/>
            <w:hideMark/>
          </w:tcPr>
          <w:p w14:paraId="1157D818" w14:textId="77777777" w:rsidR="008F32F0" w:rsidRPr="00CB3F02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5960EEAE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7FA3B6B3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730" w:type="dxa"/>
            <w:shd w:val="clear" w:color="auto" w:fill="auto"/>
            <w:hideMark/>
          </w:tcPr>
          <w:p w14:paraId="46A4DE0C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DE7574A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IKPINLE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6F0C7F0E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OKE-OWO</w:t>
            </w:r>
          </w:p>
        </w:tc>
        <w:tc>
          <w:tcPr>
            <w:tcW w:w="1539" w:type="dxa"/>
            <w:shd w:val="clear" w:color="auto" w:fill="auto"/>
            <w:hideMark/>
          </w:tcPr>
          <w:p w14:paraId="4D733FBC" w14:textId="77777777" w:rsidR="008F32F0" w:rsidRPr="00CB3F02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3E31185F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76B16BD0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730" w:type="dxa"/>
            <w:shd w:val="clear" w:color="auto" w:fill="auto"/>
            <w:hideMark/>
          </w:tcPr>
          <w:p w14:paraId="0F820C44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0B1D505E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POULOU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7EA0DA72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IGBO-AÏDIN</w:t>
            </w:r>
          </w:p>
        </w:tc>
        <w:tc>
          <w:tcPr>
            <w:tcW w:w="1539" w:type="dxa"/>
            <w:shd w:val="clear" w:color="auto" w:fill="auto"/>
            <w:hideMark/>
          </w:tcPr>
          <w:p w14:paraId="7BE93F5F" w14:textId="77777777" w:rsidR="008F32F0" w:rsidRPr="00CB3F02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0F31EEC8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7C80CDE6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730" w:type="dxa"/>
            <w:shd w:val="clear" w:color="auto" w:fill="auto"/>
            <w:hideMark/>
          </w:tcPr>
          <w:p w14:paraId="7467E524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0CE8831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POULOU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1E4BB238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KPOULOU</w:t>
            </w:r>
          </w:p>
        </w:tc>
        <w:tc>
          <w:tcPr>
            <w:tcW w:w="1539" w:type="dxa"/>
            <w:shd w:val="clear" w:color="auto" w:fill="auto"/>
            <w:hideMark/>
          </w:tcPr>
          <w:p w14:paraId="5900CFD4" w14:textId="77777777" w:rsidR="008F32F0" w:rsidRPr="00CB3F02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42433241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09A21E50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730" w:type="dxa"/>
            <w:shd w:val="clear" w:color="auto" w:fill="auto"/>
            <w:hideMark/>
          </w:tcPr>
          <w:p w14:paraId="2B71AA9F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2AB5B25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ASSE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42D47BEC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LA JOIE DIVINE</w:t>
            </w:r>
          </w:p>
        </w:tc>
        <w:tc>
          <w:tcPr>
            <w:tcW w:w="1539" w:type="dxa"/>
            <w:shd w:val="clear" w:color="auto" w:fill="auto"/>
            <w:hideMark/>
          </w:tcPr>
          <w:p w14:paraId="6CA2F2A2" w14:textId="77777777" w:rsidR="008F32F0" w:rsidRPr="00CB3F02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5A3677FD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26EBB5C4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730" w:type="dxa"/>
            <w:shd w:val="clear" w:color="auto" w:fill="auto"/>
            <w:hideMark/>
          </w:tcPr>
          <w:p w14:paraId="3BA8E4FD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9658E02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ASSE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2805C33C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ADJODA</w:t>
            </w:r>
          </w:p>
        </w:tc>
        <w:tc>
          <w:tcPr>
            <w:tcW w:w="1539" w:type="dxa"/>
            <w:shd w:val="clear" w:color="auto" w:fill="auto"/>
            <w:hideMark/>
          </w:tcPr>
          <w:p w14:paraId="001FACD8" w14:textId="77777777" w:rsidR="008F32F0" w:rsidRPr="00CB3F02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7F171E77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76A6147A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730" w:type="dxa"/>
            <w:shd w:val="clear" w:color="auto" w:fill="auto"/>
            <w:hideMark/>
          </w:tcPr>
          <w:p w14:paraId="5C6C864D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A692D16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ASSE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3FF37B29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IGBO IKOKO</w:t>
            </w:r>
          </w:p>
        </w:tc>
        <w:tc>
          <w:tcPr>
            <w:tcW w:w="1539" w:type="dxa"/>
            <w:shd w:val="clear" w:color="auto" w:fill="auto"/>
            <w:hideMark/>
          </w:tcPr>
          <w:p w14:paraId="7AC8A962" w14:textId="77777777" w:rsidR="008F32F0" w:rsidRPr="00CB3F02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59171BA8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34F8C3D3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730" w:type="dxa"/>
            <w:shd w:val="clear" w:color="auto" w:fill="auto"/>
            <w:hideMark/>
          </w:tcPr>
          <w:p w14:paraId="467D5496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122DDA7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ASSE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419E1D5E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ITCHOUGBO</w:t>
            </w:r>
          </w:p>
        </w:tc>
        <w:tc>
          <w:tcPr>
            <w:tcW w:w="1539" w:type="dxa"/>
            <w:shd w:val="clear" w:color="auto" w:fill="auto"/>
            <w:hideMark/>
          </w:tcPr>
          <w:p w14:paraId="69D986D9" w14:textId="77777777" w:rsidR="008F32F0" w:rsidRPr="00CB3F02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66F123EF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668CDA4A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730" w:type="dxa"/>
            <w:shd w:val="clear" w:color="auto" w:fill="auto"/>
            <w:hideMark/>
          </w:tcPr>
          <w:p w14:paraId="449F360E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2AE98384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ASSE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5B671CEB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MOWOBANI</w:t>
            </w:r>
          </w:p>
        </w:tc>
        <w:tc>
          <w:tcPr>
            <w:tcW w:w="1539" w:type="dxa"/>
            <w:shd w:val="clear" w:color="auto" w:fill="auto"/>
            <w:hideMark/>
          </w:tcPr>
          <w:p w14:paraId="1DCD4588" w14:textId="77777777" w:rsidR="008F32F0" w:rsidRPr="00CB3F02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6E75D74C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4BFC6423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730" w:type="dxa"/>
            <w:shd w:val="clear" w:color="auto" w:fill="auto"/>
            <w:hideMark/>
          </w:tcPr>
          <w:p w14:paraId="2C9A642A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A0163BE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ASSE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625C4A9C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OKE-OGNIBO</w:t>
            </w:r>
          </w:p>
        </w:tc>
        <w:tc>
          <w:tcPr>
            <w:tcW w:w="1539" w:type="dxa"/>
            <w:shd w:val="clear" w:color="auto" w:fill="auto"/>
            <w:hideMark/>
          </w:tcPr>
          <w:p w14:paraId="09A733AB" w14:textId="77777777" w:rsidR="008F32F0" w:rsidRPr="00CB3F02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1A1F5922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39D176F2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730" w:type="dxa"/>
            <w:shd w:val="clear" w:color="auto" w:fill="auto"/>
            <w:hideMark/>
          </w:tcPr>
          <w:p w14:paraId="33CCF0F7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844FF68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ASSE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6A072427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OLOROUN-SHOGO</w:t>
            </w:r>
          </w:p>
        </w:tc>
        <w:tc>
          <w:tcPr>
            <w:tcW w:w="1539" w:type="dxa"/>
            <w:shd w:val="clear" w:color="auto" w:fill="auto"/>
            <w:hideMark/>
          </w:tcPr>
          <w:p w14:paraId="2F02D12C" w14:textId="77777777" w:rsidR="008F32F0" w:rsidRPr="00CB3F02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13678EFC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3FAB2027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730" w:type="dxa"/>
            <w:shd w:val="clear" w:color="auto" w:fill="auto"/>
            <w:hideMark/>
          </w:tcPr>
          <w:p w14:paraId="22FD57DA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C201E4F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OKO-AKARE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2737ADEB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ADJELEMIDE</w:t>
            </w:r>
          </w:p>
        </w:tc>
        <w:tc>
          <w:tcPr>
            <w:tcW w:w="1539" w:type="dxa"/>
            <w:shd w:val="clear" w:color="auto" w:fill="auto"/>
            <w:hideMark/>
          </w:tcPr>
          <w:p w14:paraId="1E17D588" w14:textId="77777777" w:rsidR="008F32F0" w:rsidRPr="00CB3F02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07469F10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06E52574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730" w:type="dxa"/>
            <w:shd w:val="clear" w:color="auto" w:fill="auto"/>
            <w:hideMark/>
          </w:tcPr>
          <w:p w14:paraId="1FDA86B2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D6E0CF2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OKO-AKARE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21F34ED2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SAINT ALPHONSE</w:t>
            </w:r>
          </w:p>
        </w:tc>
        <w:tc>
          <w:tcPr>
            <w:tcW w:w="1539" w:type="dxa"/>
            <w:shd w:val="clear" w:color="auto" w:fill="auto"/>
            <w:hideMark/>
          </w:tcPr>
          <w:p w14:paraId="0E239CE4" w14:textId="77777777" w:rsidR="008F32F0" w:rsidRPr="00CB3F02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620FD4A5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3B50E02F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730" w:type="dxa"/>
            <w:shd w:val="clear" w:color="auto" w:fill="auto"/>
            <w:hideMark/>
          </w:tcPr>
          <w:p w14:paraId="28B54DD5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E77A74A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OKO-AKARE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5F59A396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KOKOROKEHOUN/B</w:t>
            </w:r>
          </w:p>
        </w:tc>
        <w:tc>
          <w:tcPr>
            <w:tcW w:w="1539" w:type="dxa"/>
            <w:shd w:val="clear" w:color="auto" w:fill="auto"/>
            <w:hideMark/>
          </w:tcPr>
          <w:p w14:paraId="0CE5AC4E" w14:textId="77777777" w:rsidR="008F32F0" w:rsidRPr="00CB3F02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093ACC4A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145DB382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730" w:type="dxa"/>
            <w:shd w:val="clear" w:color="auto" w:fill="auto"/>
            <w:hideMark/>
          </w:tcPr>
          <w:p w14:paraId="69BC357A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45C6C73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OKO-AKARE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18B95D88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LE DESIR</w:t>
            </w:r>
          </w:p>
        </w:tc>
        <w:tc>
          <w:tcPr>
            <w:tcW w:w="1539" w:type="dxa"/>
            <w:shd w:val="clear" w:color="auto" w:fill="auto"/>
            <w:hideMark/>
          </w:tcPr>
          <w:p w14:paraId="1A45F7A9" w14:textId="77777777" w:rsidR="008F32F0" w:rsidRPr="00CB3F02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113A3C50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2FBBE7B5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730" w:type="dxa"/>
            <w:shd w:val="clear" w:color="auto" w:fill="auto"/>
            <w:hideMark/>
          </w:tcPr>
          <w:p w14:paraId="56B4E6C4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505C923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ATONNOUKON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7A023F0B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DJIDAGBA/A</w:t>
            </w:r>
          </w:p>
        </w:tc>
        <w:tc>
          <w:tcPr>
            <w:tcW w:w="1539" w:type="dxa"/>
            <w:shd w:val="clear" w:color="auto" w:fill="auto"/>
            <w:hideMark/>
          </w:tcPr>
          <w:p w14:paraId="43398899" w14:textId="77777777" w:rsidR="008F32F0" w:rsidRPr="00CB3F02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448D4089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02287DAB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730" w:type="dxa"/>
            <w:shd w:val="clear" w:color="auto" w:fill="auto"/>
            <w:hideMark/>
          </w:tcPr>
          <w:p w14:paraId="6669A9DD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EA66B96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ATONNOUKON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517A4457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IGBO-ARIN</w:t>
            </w:r>
          </w:p>
        </w:tc>
        <w:tc>
          <w:tcPr>
            <w:tcW w:w="1539" w:type="dxa"/>
            <w:shd w:val="clear" w:color="auto" w:fill="auto"/>
            <w:hideMark/>
          </w:tcPr>
          <w:p w14:paraId="5A9C9858" w14:textId="77777777" w:rsidR="008F32F0" w:rsidRPr="00CB3F02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1B40E2D6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79F19611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730" w:type="dxa"/>
            <w:shd w:val="clear" w:color="auto" w:fill="auto"/>
            <w:hideMark/>
          </w:tcPr>
          <w:p w14:paraId="44170343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1E4E932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ATONNOUKON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05D3046D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LOGOU</w:t>
            </w:r>
          </w:p>
        </w:tc>
        <w:tc>
          <w:tcPr>
            <w:tcW w:w="1539" w:type="dxa"/>
            <w:shd w:val="clear" w:color="auto" w:fill="auto"/>
            <w:hideMark/>
          </w:tcPr>
          <w:p w14:paraId="0B5D743C" w14:textId="77777777" w:rsidR="008F32F0" w:rsidRPr="00CB3F02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1D7A980B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234AF8B2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730" w:type="dxa"/>
            <w:shd w:val="clear" w:color="auto" w:fill="auto"/>
            <w:hideMark/>
          </w:tcPr>
          <w:p w14:paraId="0E338D0C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AB6CAAA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ATONNOUKON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0189DCA3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LOHOUNGBODJE</w:t>
            </w:r>
          </w:p>
        </w:tc>
        <w:tc>
          <w:tcPr>
            <w:tcW w:w="1539" w:type="dxa"/>
            <w:shd w:val="clear" w:color="auto" w:fill="auto"/>
            <w:hideMark/>
          </w:tcPr>
          <w:p w14:paraId="20E21CE1" w14:textId="77777777" w:rsidR="008F32F0" w:rsidRPr="00CB3F02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CB3F02" w14:paraId="7CE1D8E2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032794BC" w14:textId="77777777" w:rsidR="008F32F0" w:rsidRPr="00CB3F02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730" w:type="dxa"/>
            <w:shd w:val="clear" w:color="auto" w:fill="auto"/>
            <w:hideMark/>
          </w:tcPr>
          <w:p w14:paraId="2081AB01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A-OUER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298A1820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ATONNOUKON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31CC52CA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TATONNONKON/B</w:t>
            </w:r>
          </w:p>
        </w:tc>
        <w:tc>
          <w:tcPr>
            <w:tcW w:w="1539" w:type="dxa"/>
            <w:shd w:val="clear" w:color="auto" w:fill="auto"/>
            <w:hideMark/>
          </w:tcPr>
          <w:p w14:paraId="0690D256" w14:textId="77777777" w:rsidR="008F32F0" w:rsidRPr="00CB3F02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</w:tbl>
    <w:p w14:paraId="7F4A6207" w14:textId="77777777" w:rsidR="008F32F0" w:rsidRDefault="008F32F0" w:rsidP="008F32F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639F9BCE" w14:textId="77777777" w:rsidR="008F32F0" w:rsidRDefault="008F32F0" w:rsidP="008F32F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7D291203" w14:textId="77777777" w:rsidR="008F32F0" w:rsidRDefault="008F32F0" w:rsidP="008F32F0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br w:type="page"/>
      </w:r>
    </w:p>
    <w:p w14:paraId="2BA4F7AD" w14:textId="4315F2D7" w:rsidR="008F32F0" w:rsidRPr="00A90E58" w:rsidRDefault="000A74C2" w:rsidP="008F32F0">
      <w:pPr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lastRenderedPageBreak/>
        <w:t xml:space="preserve">Additional file 1: Table S2. </w:t>
      </w:r>
      <w:r w:rsidR="008F32F0" w:rsidRPr="00A90E58">
        <w:rPr>
          <w:rFonts w:ascii="Times New Roman" w:hAnsi="Times New Roman" w:cs="Times New Roman"/>
          <w:sz w:val="28"/>
          <w:szCs w:val="24"/>
        </w:rPr>
        <w:t>List of schools survey</w:t>
      </w:r>
      <w:r>
        <w:rPr>
          <w:rFonts w:ascii="Times New Roman" w:hAnsi="Times New Roman" w:cs="Times New Roman"/>
          <w:sz w:val="28"/>
          <w:szCs w:val="24"/>
        </w:rPr>
        <w:t>ed</w:t>
      </w:r>
      <w:r w:rsidR="008F32F0" w:rsidRPr="00A90E58">
        <w:rPr>
          <w:rFonts w:ascii="Times New Roman" w:hAnsi="Times New Roman" w:cs="Times New Roman"/>
          <w:sz w:val="28"/>
          <w:szCs w:val="24"/>
        </w:rPr>
        <w:t xml:space="preserve"> and sample size in the evaluation unit of Bonou</w:t>
      </w:r>
    </w:p>
    <w:tbl>
      <w:tblPr>
        <w:tblStyle w:val="PlainTable4"/>
        <w:tblW w:w="92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334"/>
        <w:gridCol w:w="2499"/>
        <w:gridCol w:w="3189"/>
        <w:gridCol w:w="1483"/>
      </w:tblGrid>
      <w:tr w:rsidR="008F32F0" w:rsidRPr="00CB3F02" w14:paraId="50380964" w14:textId="77777777" w:rsidTr="00A30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BE619D" w14:textId="77777777" w:rsidR="008F32F0" w:rsidRPr="00A301B1" w:rsidRDefault="008F32F0" w:rsidP="00FB2806">
            <w:pPr>
              <w:jc w:val="center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N°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B3C5F7" w14:textId="77777777" w:rsidR="008F32F0" w:rsidRPr="00A301B1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District</w:t>
            </w:r>
          </w:p>
        </w:tc>
        <w:tc>
          <w:tcPr>
            <w:tcW w:w="24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BE4701" w14:textId="77777777" w:rsidR="008F32F0" w:rsidRPr="00A301B1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Sub-districts</w:t>
            </w:r>
          </w:p>
        </w:tc>
        <w:tc>
          <w:tcPr>
            <w:tcW w:w="31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B6ED00" w14:textId="77777777" w:rsidR="008F32F0" w:rsidRPr="00A301B1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School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</w:tcPr>
          <w:p w14:paraId="49AEC13C" w14:textId="77777777" w:rsidR="008F32F0" w:rsidRPr="00A301B1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Targeted Sample size</w:t>
            </w:r>
          </w:p>
        </w:tc>
      </w:tr>
      <w:tr w:rsidR="008F32F0" w:rsidRPr="00CB3F02" w14:paraId="22314706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0CD1F11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2D8B92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5022F2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AFFAME</w:t>
            </w:r>
          </w:p>
        </w:tc>
        <w:tc>
          <w:tcPr>
            <w:tcW w:w="31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B59A5FB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SAINT ESPRIT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4188FE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326D8638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</w:tcBorders>
            <w:shd w:val="clear" w:color="auto" w:fill="auto"/>
            <w:noWrap/>
            <w:hideMark/>
          </w:tcPr>
          <w:p w14:paraId="577E8759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34" w:type="dxa"/>
            <w:tcBorders>
              <w:top w:val="nil"/>
            </w:tcBorders>
            <w:shd w:val="clear" w:color="auto" w:fill="auto"/>
            <w:noWrap/>
            <w:hideMark/>
          </w:tcPr>
          <w:p w14:paraId="2C1B36D4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tcBorders>
              <w:top w:val="nil"/>
            </w:tcBorders>
            <w:shd w:val="clear" w:color="auto" w:fill="auto"/>
            <w:noWrap/>
            <w:hideMark/>
          </w:tcPr>
          <w:p w14:paraId="2B132029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AFFAME</w:t>
            </w:r>
          </w:p>
        </w:tc>
        <w:tc>
          <w:tcPr>
            <w:tcW w:w="3189" w:type="dxa"/>
            <w:tcBorders>
              <w:top w:val="nil"/>
            </w:tcBorders>
            <w:shd w:val="clear" w:color="auto" w:fill="auto"/>
            <w:noWrap/>
            <w:hideMark/>
          </w:tcPr>
          <w:p w14:paraId="17C580C4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AFFAME-ABEOKOUTA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</w:tcPr>
          <w:p w14:paraId="0EE997B4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017A0967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2EC2E42B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05B80696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7FE16E79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AFFAME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06580AD3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AGBOSSO-KOTA 1</w:t>
            </w:r>
          </w:p>
        </w:tc>
        <w:tc>
          <w:tcPr>
            <w:tcW w:w="1483" w:type="dxa"/>
            <w:shd w:val="clear" w:color="auto" w:fill="auto"/>
          </w:tcPr>
          <w:p w14:paraId="7AA405A8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702C4203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41C76233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190F17B2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730CCC72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AFFAME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4D0C27E0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AGBOSSO-WOVIME/B</w:t>
            </w:r>
          </w:p>
        </w:tc>
        <w:tc>
          <w:tcPr>
            <w:tcW w:w="1483" w:type="dxa"/>
            <w:shd w:val="clear" w:color="auto" w:fill="auto"/>
          </w:tcPr>
          <w:p w14:paraId="66629CF5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04516BA6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6CED5337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679E54FF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402FA9C1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AFFAME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7F903943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AGBOSSO-WOVIME/C</w:t>
            </w:r>
          </w:p>
        </w:tc>
        <w:tc>
          <w:tcPr>
            <w:tcW w:w="1483" w:type="dxa"/>
            <w:shd w:val="clear" w:color="auto" w:fill="auto"/>
          </w:tcPr>
          <w:p w14:paraId="5AF1AB9C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6F2BF26B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429B68F7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5F16A545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02CF243B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ATCHONSA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5FADAEF1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AGONHOUI</w:t>
            </w:r>
          </w:p>
        </w:tc>
        <w:tc>
          <w:tcPr>
            <w:tcW w:w="1483" w:type="dxa"/>
            <w:shd w:val="clear" w:color="auto" w:fill="auto"/>
          </w:tcPr>
          <w:p w14:paraId="251D46A5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0C7CAC7C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03FFE1D8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0A87CF66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172C2AD0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ATCHONSA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14732E3B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AGONKON/A</w:t>
            </w:r>
          </w:p>
        </w:tc>
        <w:tc>
          <w:tcPr>
            <w:tcW w:w="1483" w:type="dxa"/>
            <w:shd w:val="clear" w:color="auto" w:fill="auto"/>
          </w:tcPr>
          <w:p w14:paraId="21C1378C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60AAF821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25F1D47C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49715ECE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1D4EE2CC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ATCHONSA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765F7D67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ATCHONSA/A</w:t>
            </w:r>
          </w:p>
        </w:tc>
        <w:tc>
          <w:tcPr>
            <w:tcW w:w="1483" w:type="dxa"/>
            <w:shd w:val="clear" w:color="auto" w:fill="auto"/>
          </w:tcPr>
          <w:p w14:paraId="485ADBB1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1E3FB54C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19FDFA3C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3F758705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1AC99FA3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ATCHONSA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43FDFB5E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ATCHONSA/B</w:t>
            </w:r>
          </w:p>
        </w:tc>
        <w:tc>
          <w:tcPr>
            <w:tcW w:w="1483" w:type="dxa"/>
            <w:shd w:val="clear" w:color="auto" w:fill="auto"/>
          </w:tcPr>
          <w:p w14:paraId="01A1261C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5556E520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0D1AF623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5E614D4E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55DF8E73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ATCHONSA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7C68C384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DOGBA</w:t>
            </w:r>
          </w:p>
        </w:tc>
        <w:tc>
          <w:tcPr>
            <w:tcW w:w="1483" w:type="dxa"/>
            <w:shd w:val="clear" w:color="auto" w:fill="auto"/>
          </w:tcPr>
          <w:p w14:paraId="5A2194D0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3EAB0A9B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01A0D63E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1247C54B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66688DA2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ATCHONSA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540E7ED1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GBOA/B</w:t>
            </w:r>
          </w:p>
        </w:tc>
        <w:tc>
          <w:tcPr>
            <w:tcW w:w="1483" w:type="dxa"/>
            <w:shd w:val="clear" w:color="auto" w:fill="auto"/>
          </w:tcPr>
          <w:p w14:paraId="4B23FCEE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119E2408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42C2B579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42B8C2A4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450FE5B2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ATCHONSA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0DEBA885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KPAKPASSA</w:t>
            </w:r>
          </w:p>
        </w:tc>
        <w:tc>
          <w:tcPr>
            <w:tcW w:w="1483" w:type="dxa"/>
            <w:shd w:val="clear" w:color="auto" w:fill="auto"/>
          </w:tcPr>
          <w:p w14:paraId="24ACBB67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65F63714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7AD8F090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6F91C436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46214E38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ATCHONSA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06C284E7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WETE</w:t>
            </w:r>
          </w:p>
        </w:tc>
        <w:tc>
          <w:tcPr>
            <w:tcW w:w="1483" w:type="dxa"/>
            <w:shd w:val="clear" w:color="auto" w:fill="auto"/>
          </w:tcPr>
          <w:p w14:paraId="6F713B20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6F27C221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31ABEF3B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2C0572AA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680CC17E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ATCHONSA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4C67E187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ZOUNGBOME</w:t>
            </w:r>
          </w:p>
        </w:tc>
        <w:tc>
          <w:tcPr>
            <w:tcW w:w="1483" w:type="dxa"/>
            <w:shd w:val="clear" w:color="auto" w:fill="auto"/>
          </w:tcPr>
          <w:p w14:paraId="4843E151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220FF442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634F66CB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78276EDB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1BD4C418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4C737C00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AGBONAN/B</w:t>
            </w:r>
          </w:p>
        </w:tc>
        <w:tc>
          <w:tcPr>
            <w:tcW w:w="1483" w:type="dxa"/>
            <w:shd w:val="clear" w:color="auto" w:fill="auto"/>
          </w:tcPr>
          <w:p w14:paraId="0568D715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41EB2F10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591A4138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5F44F8DA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740BB888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00B3247C" w14:textId="77777777" w:rsidR="008F32F0" w:rsidRPr="007B1BE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val="fr-FR" w:eastAsia="fr-FR"/>
              </w:rPr>
            </w:pPr>
            <w:r w:rsidRPr="007B1BE4">
              <w:rPr>
                <w:rFonts w:eastAsia="Times New Roman" w:cstheme="minorHAnsi"/>
                <w:bCs/>
                <w:color w:val="000000"/>
                <w:sz w:val="24"/>
                <w:szCs w:val="24"/>
                <w:lang w:val="fr-FR" w:eastAsia="fr-FR"/>
              </w:rPr>
              <w:t>EPP ATCHABITA (EX ATCHABITA/A)</w:t>
            </w:r>
          </w:p>
        </w:tc>
        <w:tc>
          <w:tcPr>
            <w:tcW w:w="1483" w:type="dxa"/>
            <w:shd w:val="clear" w:color="auto" w:fill="auto"/>
          </w:tcPr>
          <w:p w14:paraId="738B4BE3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04D88011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767957E5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282DD94A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01F5B158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49A13F0E" w14:textId="77777777" w:rsidR="008F32F0" w:rsidRPr="007B1BE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val="fr-FR" w:eastAsia="fr-FR"/>
              </w:rPr>
            </w:pPr>
            <w:r w:rsidRPr="007B1BE4">
              <w:rPr>
                <w:rFonts w:eastAsia="Times New Roman" w:cstheme="minorHAnsi"/>
                <w:bCs/>
                <w:color w:val="000000"/>
                <w:sz w:val="24"/>
                <w:szCs w:val="24"/>
                <w:lang w:val="fr-FR" w:eastAsia="fr-FR"/>
              </w:rPr>
              <w:t>EPP LA VOIX DES ANGES</w:t>
            </w:r>
          </w:p>
        </w:tc>
        <w:tc>
          <w:tcPr>
            <w:tcW w:w="1483" w:type="dxa"/>
            <w:shd w:val="clear" w:color="auto" w:fill="auto"/>
          </w:tcPr>
          <w:p w14:paraId="49FCDDDF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73A72F62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00B5CDAB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599FC328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610EAB8C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0AD8133F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BONOU-CENTRE/B</w:t>
            </w:r>
          </w:p>
        </w:tc>
        <w:tc>
          <w:tcPr>
            <w:tcW w:w="1483" w:type="dxa"/>
            <w:shd w:val="clear" w:color="auto" w:fill="auto"/>
          </w:tcPr>
          <w:p w14:paraId="1E671541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76682074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6FD1BB75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5C117741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2518ED47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48538F83" w14:textId="77777777" w:rsidR="008F32F0" w:rsidRPr="007B1BE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val="fr-FR" w:eastAsia="fr-FR"/>
              </w:rPr>
            </w:pPr>
            <w:r w:rsidRPr="007B1BE4">
              <w:rPr>
                <w:rFonts w:eastAsia="Times New Roman" w:cstheme="minorHAnsi"/>
                <w:bCs/>
                <w:color w:val="000000"/>
                <w:sz w:val="24"/>
                <w:szCs w:val="24"/>
                <w:lang w:val="fr-FR" w:eastAsia="fr-FR"/>
              </w:rPr>
              <w:t>EPP GENIE DE LA VALEE</w:t>
            </w:r>
          </w:p>
        </w:tc>
        <w:tc>
          <w:tcPr>
            <w:tcW w:w="1483" w:type="dxa"/>
            <w:shd w:val="clear" w:color="auto" w:fill="auto"/>
          </w:tcPr>
          <w:p w14:paraId="48B582CF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6A2EC0E1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13B1F981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2DBD8AFA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5B896CBD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421D7949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TOVO</w:t>
            </w:r>
          </w:p>
        </w:tc>
        <w:tc>
          <w:tcPr>
            <w:tcW w:w="1483" w:type="dxa"/>
            <w:shd w:val="clear" w:color="auto" w:fill="auto"/>
          </w:tcPr>
          <w:p w14:paraId="7FC2AB33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40EA9249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1EAA7399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0C2171BA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7A14A86F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DAME-WOGON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058EAF8D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AHOUANZONME/A</w:t>
            </w:r>
          </w:p>
        </w:tc>
        <w:tc>
          <w:tcPr>
            <w:tcW w:w="1483" w:type="dxa"/>
            <w:shd w:val="clear" w:color="auto" w:fill="auto"/>
          </w:tcPr>
          <w:p w14:paraId="4DF16633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237845EF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01FAD99C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0F7AD60B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76722974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DAME-WOGON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14AD4699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AHOUANZONME/C</w:t>
            </w:r>
          </w:p>
        </w:tc>
        <w:tc>
          <w:tcPr>
            <w:tcW w:w="1483" w:type="dxa"/>
            <w:shd w:val="clear" w:color="auto" w:fill="auto"/>
          </w:tcPr>
          <w:p w14:paraId="567A0E02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703D95B6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581FA82E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5183DC0E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4A9DDBC7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DAME-WOGON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25054134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ASSROSSA</w:t>
            </w:r>
          </w:p>
        </w:tc>
        <w:tc>
          <w:tcPr>
            <w:tcW w:w="1483" w:type="dxa"/>
            <w:shd w:val="clear" w:color="auto" w:fill="auto"/>
          </w:tcPr>
          <w:p w14:paraId="55A32E8C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091131CE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05A553B1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3288686C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361AB6C6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DAME-WOGON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39E2A4F8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val="en-US"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val="en-US" w:eastAsia="fr-FR"/>
              </w:rPr>
              <w:t>EPP DAME WOGON (EX DAME WOGON/A)</w:t>
            </w:r>
          </w:p>
        </w:tc>
        <w:tc>
          <w:tcPr>
            <w:tcW w:w="1483" w:type="dxa"/>
            <w:shd w:val="clear" w:color="auto" w:fill="auto"/>
          </w:tcPr>
          <w:p w14:paraId="46DF8C2B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6359A849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73B059B0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4F6DBB6F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3FBC6CF6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DAME-WOGON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3AACF8D4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GNANHOUI-ZOUNME</w:t>
            </w:r>
          </w:p>
        </w:tc>
        <w:tc>
          <w:tcPr>
            <w:tcW w:w="1483" w:type="dxa"/>
            <w:shd w:val="clear" w:color="auto" w:fill="auto"/>
          </w:tcPr>
          <w:p w14:paraId="18D2A03B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7CE141CF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0199E2D9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07A048A5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2B0FA30F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HOUNVIGUE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11EF2F83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ADIDO/A</w:t>
            </w:r>
          </w:p>
        </w:tc>
        <w:tc>
          <w:tcPr>
            <w:tcW w:w="1483" w:type="dxa"/>
            <w:shd w:val="clear" w:color="auto" w:fill="auto"/>
          </w:tcPr>
          <w:p w14:paraId="1FFE6123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68333D77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68A68C55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5862914A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586C99C0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HOUNVIGUE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59533ABB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ALIGODO</w:t>
            </w:r>
          </w:p>
        </w:tc>
        <w:tc>
          <w:tcPr>
            <w:tcW w:w="1483" w:type="dxa"/>
            <w:shd w:val="clear" w:color="auto" w:fill="auto"/>
          </w:tcPr>
          <w:p w14:paraId="69010BEC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2F01BAAF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10C9EB2E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2D4FFB3C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7065F720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HOUNVIGUE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12C667A9" w14:textId="77777777" w:rsidR="008F32F0" w:rsidRPr="007B1BE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val="fr-FR" w:eastAsia="fr-FR"/>
              </w:rPr>
            </w:pPr>
            <w:r w:rsidRPr="007B1BE4">
              <w:rPr>
                <w:rFonts w:eastAsia="Times New Roman" w:cstheme="minorHAnsi"/>
                <w:bCs/>
                <w:color w:val="000000"/>
                <w:sz w:val="24"/>
                <w:szCs w:val="24"/>
                <w:lang w:val="fr-FR" w:eastAsia="fr-FR"/>
              </w:rPr>
              <w:t>EPP ALLANKPON (EX ALLANKPON/A)</w:t>
            </w:r>
          </w:p>
        </w:tc>
        <w:tc>
          <w:tcPr>
            <w:tcW w:w="1483" w:type="dxa"/>
            <w:shd w:val="clear" w:color="auto" w:fill="auto"/>
          </w:tcPr>
          <w:p w14:paraId="60837A8F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7E76B0C6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70639347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3716047A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62B6958F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HOUNVIGUE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1194759B" w14:textId="77777777" w:rsidR="008F32F0" w:rsidRPr="007B1BE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val="fr-FR" w:eastAsia="fr-FR"/>
              </w:rPr>
            </w:pPr>
            <w:r w:rsidRPr="007B1BE4">
              <w:rPr>
                <w:rFonts w:eastAsia="Times New Roman" w:cstheme="minorHAnsi"/>
                <w:bCs/>
                <w:color w:val="000000"/>
                <w:sz w:val="24"/>
                <w:szCs w:val="24"/>
                <w:lang w:val="fr-FR" w:eastAsia="fr-FR"/>
              </w:rPr>
              <w:t>EPP HOUNVIGUE (EX HOUNVIGUE/A)</w:t>
            </w:r>
          </w:p>
        </w:tc>
        <w:tc>
          <w:tcPr>
            <w:tcW w:w="1483" w:type="dxa"/>
            <w:shd w:val="clear" w:color="auto" w:fill="auto"/>
          </w:tcPr>
          <w:p w14:paraId="077068F2" w14:textId="77777777" w:rsidR="008F32F0" w:rsidRPr="00CB3F02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8F32F0" w:rsidRPr="00CB3F02" w14:paraId="65B380A2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hideMark/>
          </w:tcPr>
          <w:p w14:paraId="2A68AA38" w14:textId="77777777" w:rsidR="008F32F0" w:rsidRPr="00CB3F02" w:rsidRDefault="008F32F0" w:rsidP="00FB280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0C56FDCA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ONOU</w:t>
            </w:r>
          </w:p>
        </w:tc>
        <w:tc>
          <w:tcPr>
            <w:tcW w:w="2499" w:type="dxa"/>
            <w:shd w:val="clear" w:color="auto" w:fill="auto"/>
            <w:noWrap/>
            <w:hideMark/>
          </w:tcPr>
          <w:p w14:paraId="0052E0E4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HOUNVIGUE</w:t>
            </w:r>
          </w:p>
        </w:tc>
        <w:tc>
          <w:tcPr>
            <w:tcW w:w="3189" w:type="dxa"/>
            <w:shd w:val="clear" w:color="auto" w:fill="auto"/>
            <w:noWrap/>
            <w:hideMark/>
          </w:tcPr>
          <w:p w14:paraId="068A2847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KODEMIAN</w:t>
            </w:r>
          </w:p>
        </w:tc>
        <w:tc>
          <w:tcPr>
            <w:tcW w:w="1483" w:type="dxa"/>
            <w:shd w:val="clear" w:color="auto" w:fill="auto"/>
          </w:tcPr>
          <w:p w14:paraId="7D37EE07" w14:textId="77777777" w:rsidR="008F32F0" w:rsidRPr="00CB3F02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CB3F0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</w:tbl>
    <w:p w14:paraId="325AA4BD" w14:textId="77777777" w:rsidR="008F32F0" w:rsidRDefault="008F32F0" w:rsidP="008F32F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5A6EB0FD" w14:textId="3F827C41" w:rsidR="008F32F0" w:rsidRPr="00A90E58" w:rsidRDefault="000A74C2" w:rsidP="008F32F0">
      <w:pPr>
        <w:spacing w:after="0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lastRenderedPageBreak/>
        <w:t xml:space="preserve">Additional file 1: Table S3. </w:t>
      </w:r>
      <w:r w:rsidR="008F32F0" w:rsidRPr="00A90E58">
        <w:rPr>
          <w:rFonts w:ascii="Times New Roman" w:hAnsi="Times New Roman" w:cs="Times New Roman"/>
          <w:sz w:val="28"/>
          <w:szCs w:val="24"/>
        </w:rPr>
        <w:t>List of schools survey</w:t>
      </w:r>
      <w:r>
        <w:rPr>
          <w:rFonts w:ascii="Times New Roman" w:hAnsi="Times New Roman" w:cs="Times New Roman"/>
          <w:sz w:val="28"/>
          <w:szCs w:val="24"/>
        </w:rPr>
        <w:t>ed</w:t>
      </w:r>
      <w:r w:rsidR="008F32F0" w:rsidRPr="00A90E58">
        <w:rPr>
          <w:rFonts w:ascii="Times New Roman" w:hAnsi="Times New Roman" w:cs="Times New Roman"/>
          <w:sz w:val="28"/>
          <w:szCs w:val="24"/>
        </w:rPr>
        <w:t xml:space="preserve"> and sample size in the evaluation unit of Allada</w:t>
      </w:r>
    </w:p>
    <w:tbl>
      <w:tblPr>
        <w:tblStyle w:val="PlainTable4"/>
        <w:tblW w:w="1021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1781"/>
        <w:gridCol w:w="2488"/>
        <w:gridCol w:w="3402"/>
        <w:gridCol w:w="1984"/>
      </w:tblGrid>
      <w:tr w:rsidR="008F32F0" w:rsidRPr="00A301B1" w14:paraId="79C474D8" w14:textId="77777777" w:rsidTr="00A30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88BAF1" w14:textId="77777777" w:rsidR="008F32F0" w:rsidRPr="00A301B1" w:rsidRDefault="008F32F0" w:rsidP="00FB2806">
            <w:pPr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N°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789203" w14:textId="77777777" w:rsidR="008F32F0" w:rsidRPr="00A301B1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District</w:t>
            </w: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862421" w14:textId="77777777" w:rsidR="008F32F0" w:rsidRPr="00A301B1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Sub-district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24D1D0" w14:textId="77777777" w:rsidR="008F32F0" w:rsidRPr="00A301B1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Schoo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211DF" w14:textId="77777777" w:rsidR="008F32F0" w:rsidRPr="00A301B1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Targeted Sample size</w:t>
            </w:r>
          </w:p>
        </w:tc>
      </w:tr>
      <w:tr w:rsidR="008F32F0" w:rsidRPr="00AC1F64" w14:paraId="3B5A44B9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C384B3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C66ED0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LLADA</w:t>
            </w:r>
          </w:p>
        </w:tc>
        <w:tc>
          <w:tcPr>
            <w:tcW w:w="24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960CB6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GBANOU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727DAF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TOKPA-AVAGOUDO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04C54B3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616D80BF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110B440D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783E6E33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LLADA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0E16A5AC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HOUANNONZOUN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15DE76CD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HETIN-WETO</w:t>
            </w:r>
          </w:p>
        </w:tc>
        <w:tc>
          <w:tcPr>
            <w:tcW w:w="1984" w:type="dxa"/>
            <w:shd w:val="clear" w:color="auto" w:fill="auto"/>
          </w:tcPr>
          <w:p w14:paraId="12805C9C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5C076D31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40F10271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78F787D5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LLADA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4B22EDF7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LLADA 1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160FF2AD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DOGOUDO/A</w:t>
            </w:r>
          </w:p>
        </w:tc>
        <w:tc>
          <w:tcPr>
            <w:tcW w:w="1984" w:type="dxa"/>
            <w:shd w:val="clear" w:color="auto" w:fill="auto"/>
          </w:tcPr>
          <w:p w14:paraId="7CDD976F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05DC13F7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23F4D1FC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02287A95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LLADA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65F344EC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LLADA 1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40A804AD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DOGOUDO/B</w:t>
            </w:r>
          </w:p>
        </w:tc>
        <w:tc>
          <w:tcPr>
            <w:tcW w:w="1984" w:type="dxa"/>
            <w:shd w:val="clear" w:color="auto" w:fill="auto"/>
          </w:tcPr>
          <w:p w14:paraId="08C843C2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5EE2098A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66F69DD4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1E11C993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LLADA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2B6ED409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TTOGON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55C9299F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SAINT CECILE D'ATTOGON</w:t>
            </w:r>
          </w:p>
        </w:tc>
        <w:tc>
          <w:tcPr>
            <w:tcW w:w="1984" w:type="dxa"/>
            <w:shd w:val="clear" w:color="auto" w:fill="auto"/>
          </w:tcPr>
          <w:p w14:paraId="214E9620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1380796D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2094CAA7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072F2224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LLADA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363D7EC5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YOU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0350E2D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AYOU-LANMADJI</w:t>
            </w:r>
          </w:p>
        </w:tc>
        <w:tc>
          <w:tcPr>
            <w:tcW w:w="1984" w:type="dxa"/>
            <w:shd w:val="clear" w:color="auto" w:fill="auto"/>
          </w:tcPr>
          <w:p w14:paraId="3E6DC08B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6FB3A55F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42BF17C6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37FFE437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LLADA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6EE2F149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LON-AGONMEY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134F7F86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TOGAZOUN</w:t>
            </w:r>
          </w:p>
        </w:tc>
        <w:tc>
          <w:tcPr>
            <w:tcW w:w="1984" w:type="dxa"/>
            <w:shd w:val="clear" w:color="auto" w:fill="auto"/>
          </w:tcPr>
          <w:p w14:paraId="6BDBF0D9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492D56CE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59DC271E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6DD5A29B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LLADA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37CC060D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EKOU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2910F060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LA FAVEUR DIVINE</w:t>
            </w:r>
          </w:p>
        </w:tc>
        <w:tc>
          <w:tcPr>
            <w:tcW w:w="1984" w:type="dxa"/>
            <w:shd w:val="clear" w:color="auto" w:fill="auto"/>
          </w:tcPr>
          <w:p w14:paraId="09E24994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332414B0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6B6804D6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108E6415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LLADA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41A2211E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OGOUDO (ALLADA 2)</w:t>
            </w:r>
          </w:p>
        </w:tc>
        <w:tc>
          <w:tcPr>
            <w:tcW w:w="3402" w:type="dxa"/>
            <w:shd w:val="clear" w:color="auto" w:fill="auto"/>
            <w:hideMark/>
          </w:tcPr>
          <w:p w14:paraId="03DD4B2D" w14:textId="77777777" w:rsidR="008F32F0" w:rsidRPr="007B1BE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7B1BE4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EPP DAGLETA ASSOGON (EX TOGOUDO-FANDJI)</w:t>
            </w:r>
          </w:p>
        </w:tc>
        <w:tc>
          <w:tcPr>
            <w:tcW w:w="1984" w:type="dxa"/>
            <w:shd w:val="clear" w:color="auto" w:fill="auto"/>
          </w:tcPr>
          <w:p w14:paraId="5B99B791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516600AF" w14:textId="77777777" w:rsidTr="00A301B1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0A3A63B5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7D0FB9F8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POMASSE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5F5E472B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GANMALOME</w:t>
            </w:r>
          </w:p>
        </w:tc>
        <w:tc>
          <w:tcPr>
            <w:tcW w:w="3402" w:type="dxa"/>
            <w:shd w:val="clear" w:color="auto" w:fill="auto"/>
            <w:hideMark/>
          </w:tcPr>
          <w:p w14:paraId="3EDD2200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EPP AGANMANLOME </w:t>
            </w:r>
          </w:p>
        </w:tc>
        <w:tc>
          <w:tcPr>
            <w:tcW w:w="1984" w:type="dxa"/>
            <w:shd w:val="clear" w:color="auto" w:fill="auto"/>
          </w:tcPr>
          <w:p w14:paraId="446E2A9F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57</w:t>
            </w:r>
          </w:p>
        </w:tc>
      </w:tr>
      <w:tr w:rsidR="008F32F0" w:rsidRPr="00AC1F64" w14:paraId="42F1B180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51351B21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7D5EADDB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POMASSE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3440A7D7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GONKANM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2F73B18F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ASSOGBENOU KPEVI</w:t>
            </w:r>
          </w:p>
        </w:tc>
        <w:tc>
          <w:tcPr>
            <w:tcW w:w="1984" w:type="dxa"/>
            <w:shd w:val="clear" w:color="auto" w:fill="auto"/>
          </w:tcPr>
          <w:p w14:paraId="046F753F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743A5759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4D335D81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46970E2E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POMASSE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2C07DF44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EDOM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450D0467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TELOKOE-AHOUYA</w:t>
            </w:r>
          </w:p>
        </w:tc>
        <w:tc>
          <w:tcPr>
            <w:tcW w:w="1984" w:type="dxa"/>
            <w:shd w:val="clear" w:color="auto" w:fill="auto"/>
          </w:tcPr>
          <w:p w14:paraId="1F6EAEF3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5D490C72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7D35DE93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16A8A750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POMASSE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5F276FEB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EKANM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6FD6BA2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HOUEYOGBE</w:t>
            </w:r>
          </w:p>
        </w:tc>
        <w:tc>
          <w:tcPr>
            <w:tcW w:w="1984" w:type="dxa"/>
            <w:shd w:val="clear" w:color="auto" w:fill="auto"/>
          </w:tcPr>
          <w:p w14:paraId="4316D07C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6CA73871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566F64BA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0A782251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POMASSE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3DC942BC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POMAS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6D1200CF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HOUENOUSSOU</w:t>
            </w:r>
          </w:p>
        </w:tc>
        <w:tc>
          <w:tcPr>
            <w:tcW w:w="1984" w:type="dxa"/>
            <w:shd w:val="clear" w:color="auto" w:fill="auto"/>
          </w:tcPr>
          <w:p w14:paraId="66B5EF39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3FCCB94A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662D45FA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71E27CA1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POMASSE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18D43383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GBANTO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1FC8E85B" w14:textId="77777777" w:rsidR="008F32F0" w:rsidRPr="007B1BE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7B1BE4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EPP CATHOLIQUE SAINT FRANCOIS D'ASSISE D'AGBANTO</w:t>
            </w:r>
          </w:p>
        </w:tc>
        <w:tc>
          <w:tcPr>
            <w:tcW w:w="1984" w:type="dxa"/>
            <w:shd w:val="clear" w:color="auto" w:fill="auto"/>
          </w:tcPr>
          <w:p w14:paraId="7986B4A3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59DE0B40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2BED3143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4587A7F6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POMASSE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0043734B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OKPA-DOM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6AABF71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LOKOGBO</w:t>
            </w:r>
          </w:p>
        </w:tc>
        <w:tc>
          <w:tcPr>
            <w:tcW w:w="1984" w:type="dxa"/>
            <w:shd w:val="clear" w:color="auto" w:fill="auto"/>
          </w:tcPr>
          <w:p w14:paraId="4F7F188F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2BF4647F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36628645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7CC5CDBE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OUIDAH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4B72F991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JEGBADJI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14DD2025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DJEGBADJI</w:t>
            </w:r>
          </w:p>
        </w:tc>
        <w:tc>
          <w:tcPr>
            <w:tcW w:w="1984" w:type="dxa"/>
            <w:shd w:val="clear" w:color="auto" w:fill="auto"/>
          </w:tcPr>
          <w:p w14:paraId="0226F793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08727DAB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59C0286A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3BDB57E7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OUIDAH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68C81A3F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HOUAKPE-DAHO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5FA3E137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DJEGBAME</w:t>
            </w:r>
          </w:p>
        </w:tc>
        <w:tc>
          <w:tcPr>
            <w:tcW w:w="1984" w:type="dxa"/>
            <w:shd w:val="clear" w:color="auto" w:fill="auto"/>
          </w:tcPr>
          <w:p w14:paraId="2D03DE43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36A48D05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2B4BCDFB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1629ED41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OUIDAH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617F8CA3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OUIDAH 1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54321A1" w14:textId="77777777" w:rsidR="008F32F0" w:rsidRPr="007B1BE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7B1BE4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EPP KA SOURCE DU SUCCES</w:t>
            </w:r>
          </w:p>
        </w:tc>
        <w:tc>
          <w:tcPr>
            <w:tcW w:w="1984" w:type="dxa"/>
            <w:shd w:val="clear" w:color="auto" w:fill="auto"/>
          </w:tcPr>
          <w:p w14:paraId="2B6E0437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60E5525F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61C2C6E4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0854FD03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OUIDAH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3F7B09F2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OUIDAH 2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6E39690B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LEBOU/B</w:t>
            </w:r>
          </w:p>
        </w:tc>
        <w:tc>
          <w:tcPr>
            <w:tcW w:w="1984" w:type="dxa"/>
            <w:shd w:val="clear" w:color="auto" w:fill="auto"/>
          </w:tcPr>
          <w:p w14:paraId="2B7FCCEC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54357F00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58960224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0DDD140B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OUIDAH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7556B239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OUIDAH 4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1A0038CF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KPASSE/B</w:t>
            </w:r>
          </w:p>
        </w:tc>
        <w:tc>
          <w:tcPr>
            <w:tcW w:w="1984" w:type="dxa"/>
            <w:shd w:val="clear" w:color="auto" w:fill="auto"/>
          </w:tcPr>
          <w:p w14:paraId="159019AB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4EC5BD1C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23560096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35614F50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OUIDAH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712C7B37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OUIDAH 2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527FCDF0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CERCLE DES GENIES</w:t>
            </w:r>
          </w:p>
        </w:tc>
        <w:tc>
          <w:tcPr>
            <w:tcW w:w="1984" w:type="dxa"/>
            <w:shd w:val="clear" w:color="auto" w:fill="auto"/>
          </w:tcPr>
          <w:p w14:paraId="0C0C4BD4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4DC85EF3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12F4C4C0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532CAA9A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OUIDAH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7399C044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OUIDAH 2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6C71E73D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LEBOU/B</w:t>
            </w:r>
          </w:p>
        </w:tc>
        <w:tc>
          <w:tcPr>
            <w:tcW w:w="1984" w:type="dxa"/>
            <w:shd w:val="clear" w:color="auto" w:fill="auto"/>
          </w:tcPr>
          <w:p w14:paraId="68C0F6C9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6803548F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1AEF79A1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7019D7CC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OUIDAH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2A78A3CC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OUIDAH 4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1309828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KPASSE/B</w:t>
            </w:r>
          </w:p>
        </w:tc>
        <w:tc>
          <w:tcPr>
            <w:tcW w:w="1984" w:type="dxa"/>
            <w:shd w:val="clear" w:color="auto" w:fill="auto"/>
          </w:tcPr>
          <w:p w14:paraId="704A2892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44E7C794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62CFE4F6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5C8FAA9A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ORI-BOSSITO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0E90ABBE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VAM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5F194AAC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HLA</w:t>
            </w:r>
          </w:p>
        </w:tc>
        <w:tc>
          <w:tcPr>
            <w:tcW w:w="1984" w:type="dxa"/>
            <w:shd w:val="clear" w:color="auto" w:fill="auto"/>
          </w:tcPr>
          <w:p w14:paraId="6852A098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48296039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0AE042E0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58723123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ORI-BOSSITO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2FD3FA89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ZOHOUE-CADA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23F260B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GBEDACONOU</w:t>
            </w:r>
          </w:p>
        </w:tc>
        <w:tc>
          <w:tcPr>
            <w:tcW w:w="1984" w:type="dxa"/>
            <w:shd w:val="clear" w:color="auto" w:fill="auto"/>
          </w:tcPr>
          <w:p w14:paraId="7BA370C0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68A7ACF2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765D48E4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73C23907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ORI-BOSSITO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7D12B873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ORI-BOSSITO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523B1E2B" w14:textId="77777777" w:rsidR="008F32F0" w:rsidRPr="007B1BE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7B1BE4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EPP CATHOLIQUE CONSEPTION TORI GARE</w:t>
            </w:r>
          </w:p>
        </w:tc>
        <w:tc>
          <w:tcPr>
            <w:tcW w:w="1984" w:type="dxa"/>
            <w:shd w:val="clear" w:color="auto" w:fill="auto"/>
          </w:tcPr>
          <w:p w14:paraId="41014458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11BADEB6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03A2BCF9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15385601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ORI-BOSSITO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2D482B06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ORI-BOSSITO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44A743AC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WANHO</w:t>
            </w:r>
          </w:p>
        </w:tc>
        <w:tc>
          <w:tcPr>
            <w:tcW w:w="1984" w:type="dxa"/>
            <w:shd w:val="clear" w:color="auto" w:fill="auto"/>
          </w:tcPr>
          <w:p w14:paraId="5FDBE3B1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290C6420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48FEA4B0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6C00D318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ORI-BOSSITO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76AF33C8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ORI-CADA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A62676F" w14:textId="77777777" w:rsidR="008F32F0" w:rsidRPr="007B1BE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7B1BE4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EPP LA GLOIRE DU SEIGNEUR</w:t>
            </w:r>
          </w:p>
        </w:tc>
        <w:tc>
          <w:tcPr>
            <w:tcW w:w="1984" w:type="dxa"/>
            <w:shd w:val="clear" w:color="auto" w:fill="auto"/>
          </w:tcPr>
          <w:p w14:paraId="6C26D6D4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8F32F0" w:rsidRPr="00AC1F64" w14:paraId="1E1DD89E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shd w:val="clear" w:color="auto" w:fill="auto"/>
            <w:noWrap/>
            <w:hideMark/>
          </w:tcPr>
          <w:p w14:paraId="5B69E2AF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082A4339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ORI-BOSSITO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5861878B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ORI-GAR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099D549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GBEHOSSA</w:t>
            </w:r>
          </w:p>
        </w:tc>
        <w:tc>
          <w:tcPr>
            <w:tcW w:w="1984" w:type="dxa"/>
            <w:shd w:val="clear" w:color="auto" w:fill="auto"/>
          </w:tcPr>
          <w:p w14:paraId="189819AE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</w:tbl>
    <w:p w14:paraId="7A0BE5E9" w14:textId="77777777" w:rsidR="008F32F0" w:rsidRPr="004625C1" w:rsidRDefault="008F32F0" w:rsidP="008F32F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580048C" w14:textId="77777777" w:rsidR="00A301B1" w:rsidRDefault="00A301B1" w:rsidP="008F32F0">
      <w:pPr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</w:p>
    <w:p w14:paraId="0B3B2DBA" w14:textId="0F8977CA" w:rsidR="008F32F0" w:rsidRPr="001D1A5D" w:rsidRDefault="000A74C2" w:rsidP="008F32F0">
      <w:pPr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lastRenderedPageBreak/>
        <w:t xml:space="preserve">Additional file 1: Table S4. </w:t>
      </w:r>
      <w:r w:rsidR="008F32F0" w:rsidRPr="00A90E58">
        <w:rPr>
          <w:rFonts w:ascii="Times New Roman" w:hAnsi="Times New Roman" w:cs="Times New Roman"/>
          <w:sz w:val="28"/>
          <w:szCs w:val="24"/>
        </w:rPr>
        <w:t>List of schools survey</w:t>
      </w:r>
      <w:r>
        <w:rPr>
          <w:rFonts w:ascii="Times New Roman" w:hAnsi="Times New Roman" w:cs="Times New Roman"/>
          <w:sz w:val="28"/>
          <w:szCs w:val="24"/>
        </w:rPr>
        <w:t>ed</w:t>
      </w:r>
      <w:r w:rsidR="008F32F0" w:rsidRPr="00A90E58">
        <w:rPr>
          <w:rFonts w:ascii="Times New Roman" w:hAnsi="Times New Roman" w:cs="Times New Roman"/>
          <w:sz w:val="28"/>
          <w:szCs w:val="24"/>
        </w:rPr>
        <w:t xml:space="preserve"> and sample size in the evaluation unit of Agbangnizoun</w:t>
      </w:r>
    </w:p>
    <w:p w14:paraId="7855FB41" w14:textId="77777777" w:rsidR="008F32F0" w:rsidRPr="001D1A5D" w:rsidRDefault="008F32F0" w:rsidP="008F32F0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tbl>
      <w:tblPr>
        <w:tblStyle w:val="PlainTable4"/>
        <w:tblW w:w="963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0"/>
        <w:gridCol w:w="2087"/>
        <w:gridCol w:w="2434"/>
        <w:gridCol w:w="2737"/>
        <w:gridCol w:w="1701"/>
      </w:tblGrid>
      <w:tr w:rsidR="008F32F0" w:rsidRPr="00AC1F64" w14:paraId="0E520C25" w14:textId="77777777" w:rsidTr="00A30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94DFC8" w14:textId="77777777" w:rsidR="008F32F0" w:rsidRPr="00A301B1" w:rsidRDefault="008F32F0" w:rsidP="00FB2806">
            <w:pPr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N°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59B62E" w14:textId="77777777" w:rsidR="008F32F0" w:rsidRPr="00A301B1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District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AEB0DF" w14:textId="77777777" w:rsidR="008F32F0" w:rsidRPr="00A301B1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Sub-districts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C40A4B" w14:textId="77777777" w:rsidR="008F32F0" w:rsidRPr="00A301B1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Scho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CBAA53" w14:textId="77777777" w:rsidR="008F32F0" w:rsidRPr="00A301B1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Targeted Sample size</w:t>
            </w:r>
          </w:p>
        </w:tc>
      </w:tr>
      <w:tr w:rsidR="008F32F0" w:rsidRPr="00AC1F64" w14:paraId="4646CE74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A8A0AF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295115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GBANGNIZOUN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18880C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ANHONDJIGON</w:t>
            </w:r>
          </w:p>
        </w:tc>
        <w:tc>
          <w:tcPr>
            <w:tcW w:w="2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27D9C0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AGBOZOUNDJ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D966BB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01F03FE5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256B0CA9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16D1850A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GBANGNIZOUN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7EE99BB5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INGNINGON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63076F1B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ADINGNIGON/B</w:t>
            </w:r>
          </w:p>
        </w:tc>
        <w:tc>
          <w:tcPr>
            <w:tcW w:w="1701" w:type="dxa"/>
            <w:shd w:val="clear" w:color="auto" w:fill="auto"/>
            <w:hideMark/>
          </w:tcPr>
          <w:p w14:paraId="2F3E3E7E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2D1D3B7B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78CFD8AE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58B876A9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GBANGNIZOUN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37AD0E15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GBANGNIZOUN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0502098F" w14:textId="77777777" w:rsidR="008F32F0" w:rsidRPr="007B1BE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7B1BE4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EPP ECOLE CATHOLIQUE SAINT PIERRE</w:t>
            </w:r>
          </w:p>
        </w:tc>
        <w:tc>
          <w:tcPr>
            <w:tcW w:w="1701" w:type="dxa"/>
            <w:shd w:val="clear" w:color="auto" w:fill="auto"/>
            <w:hideMark/>
          </w:tcPr>
          <w:p w14:paraId="3A3562D4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337CCB0A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557F96B4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1AC55A00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GBANGNIZOUN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201A66FA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GBANGNIZOUN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2FED4868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AKPEHO-SEME/B</w:t>
            </w:r>
          </w:p>
        </w:tc>
        <w:tc>
          <w:tcPr>
            <w:tcW w:w="1701" w:type="dxa"/>
            <w:shd w:val="clear" w:color="auto" w:fill="auto"/>
            <w:hideMark/>
          </w:tcPr>
          <w:p w14:paraId="3CFF917A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762C4AC0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558610AE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133AB915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GBANGNIZOUN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4EDB1440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INTA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45A4A8E0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KINTA CENTRE/B</w:t>
            </w:r>
          </w:p>
        </w:tc>
        <w:tc>
          <w:tcPr>
            <w:tcW w:w="1701" w:type="dxa"/>
            <w:shd w:val="clear" w:color="auto" w:fill="auto"/>
            <w:hideMark/>
          </w:tcPr>
          <w:p w14:paraId="58EF7A1B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74E59636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1C3CAC00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5E9F4667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GBANGNIZOUN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1F5CC56C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LISSAZOUNME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450E7835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LES BOCATES</w:t>
            </w:r>
          </w:p>
        </w:tc>
        <w:tc>
          <w:tcPr>
            <w:tcW w:w="1701" w:type="dxa"/>
            <w:shd w:val="clear" w:color="auto" w:fill="auto"/>
            <w:hideMark/>
          </w:tcPr>
          <w:p w14:paraId="57265707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07CEF5C2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26C07A53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41217A6C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GBANGNIZOUN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3C626AE2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LISSAZOUNME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26AB3E4A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ZOUNGBO-SEKIDJATO</w:t>
            </w:r>
          </w:p>
        </w:tc>
        <w:tc>
          <w:tcPr>
            <w:tcW w:w="1701" w:type="dxa"/>
            <w:shd w:val="clear" w:color="auto" w:fill="auto"/>
            <w:hideMark/>
          </w:tcPr>
          <w:p w14:paraId="12815CBA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11729D45" w14:textId="77777777" w:rsidTr="00A301B1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29B6D112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657F5EDA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GBANGNIZOUN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6266BDB1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AHE</w:t>
            </w:r>
          </w:p>
        </w:tc>
        <w:tc>
          <w:tcPr>
            <w:tcW w:w="2737" w:type="dxa"/>
            <w:shd w:val="clear" w:color="auto" w:fill="auto"/>
            <w:hideMark/>
          </w:tcPr>
          <w:p w14:paraId="1A8809BE" w14:textId="77777777" w:rsidR="008F32F0" w:rsidRPr="007B1BE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7B1BE4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EPP LA LUMIERE DE SAHE</w:t>
            </w:r>
          </w:p>
        </w:tc>
        <w:tc>
          <w:tcPr>
            <w:tcW w:w="1701" w:type="dxa"/>
            <w:shd w:val="clear" w:color="auto" w:fill="auto"/>
            <w:hideMark/>
          </w:tcPr>
          <w:p w14:paraId="6FEA7AB6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52</w:t>
            </w:r>
          </w:p>
        </w:tc>
      </w:tr>
      <w:tr w:rsidR="008F32F0" w:rsidRPr="00AC1F64" w14:paraId="7A20555A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75080AFF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509ADBE9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GBANGNIZOUN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5FF35C79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INWE-KPOTA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162F7E34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HOUNTO-QUARTIER</w:t>
            </w:r>
          </w:p>
        </w:tc>
        <w:tc>
          <w:tcPr>
            <w:tcW w:w="1701" w:type="dxa"/>
            <w:shd w:val="clear" w:color="auto" w:fill="auto"/>
            <w:hideMark/>
          </w:tcPr>
          <w:p w14:paraId="3709481D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267C68A5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45774F36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0D26ABA7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GBANGNIZOUN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1F93E1C3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INWE-LEGO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0748C33F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SINWE-HOUNTO/A</w:t>
            </w:r>
          </w:p>
        </w:tc>
        <w:tc>
          <w:tcPr>
            <w:tcW w:w="1701" w:type="dxa"/>
            <w:shd w:val="clear" w:color="auto" w:fill="auto"/>
            <w:hideMark/>
          </w:tcPr>
          <w:p w14:paraId="0D76ED5B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6B540E48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0DC73858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2EC93680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GBANGNIZOUN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783C9E9E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ANVE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489E1699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DEKANME-TANVE/A</w:t>
            </w:r>
          </w:p>
        </w:tc>
        <w:tc>
          <w:tcPr>
            <w:tcW w:w="1701" w:type="dxa"/>
            <w:shd w:val="clear" w:color="auto" w:fill="auto"/>
            <w:hideMark/>
          </w:tcPr>
          <w:p w14:paraId="73D5C784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2189FA4C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12B4DFC3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3FF8FC34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GBANGNIZOUN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4DF031DA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ANVE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12B565AB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HOUALA-VEKPA</w:t>
            </w:r>
          </w:p>
        </w:tc>
        <w:tc>
          <w:tcPr>
            <w:tcW w:w="1701" w:type="dxa"/>
            <w:shd w:val="clear" w:color="auto" w:fill="auto"/>
            <w:hideMark/>
          </w:tcPr>
          <w:p w14:paraId="540A130F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3A8202FD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4553F2E7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409A51B9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GBANGNIZOUN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7B3DFCD2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ZOUNGOUDO</w:t>
            </w:r>
          </w:p>
        </w:tc>
        <w:tc>
          <w:tcPr>
            <w:tcW w:w="2737" w:type="dxa"/>
            <w:shd w:val="clear" w:color="auto" w:fill="auto"/>
            <w:hideMark/>
          </w:tcPr>
          <w:p w14:paraId="14190398" w14:textId="77777777" w:rsidR="008F32F0" w:rsidRPr="007B1BE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7B1BE4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EPP KPOTO/A (EX KPOTA-TOKPA/A)</w:t>
            </w:r>
          </w:p>
        </w:tc>
        <w:tc>
          <w:tcPr>
            <w:tcW w:w="1701" w:type="dxa"/>
            <w:shd w:val="clear" w:color="auto" w:fill="auto"/>
            <w:hideMark/>
          </w:tcPr>
          <w:p w14:paraId="1EABA913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145A38E9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28B96985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6C11E356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ZOGBODOMEY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054B5A26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KIZA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36CE19AE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DENOU-LISSEZIN/A</w:t>
            </w:r>
          </w:p>
        </w:tc>
        <w:tc>
          <w:tcPr>
            <w:tcW w:w="1701" w:type="dxa"/>
            <w:shd w:val="clear" w:color="auto" w:fill="auto"/>
            <w:hideMark/>
          </w:tcPr>
          <w:p w14:paraId="1BBBF2B1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017DB606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6445F67E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6B0E3449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ZOGBODOMEY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1AF8BFAB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KIZA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53DDD35E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OUASSOUGON/A</w:t>
            </w:r>
          </w:p>
        </w:tc>
        <w:tc>
          <w:tcPr>
            <w:tcW w:w="1701" w:type="dxa"/>
            <w:shd w:val="clear" w:color="auto" w:fill="auto"/>
            <w:hideMark/>
          </w:tcPr>
          <w:p w14:paraId="0002AB99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1F536CB8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4EBCA274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35B10C23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ZOGBODOMEY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642B7860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VLAME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72B5D6A9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ALLADAHO/A</w:t>
            </w:r>
          </w:p>
        </w:tc>
        <w:tc>
          <w:tcPr>
            <w:tcW w:w="1701" w:type="dxa"/>
            <w:shd w:val="clear" w:color="auto" w:fill="auto"/>
            <w:hideMark/>
          </w:tcPr>
          <w:p w14:paraId="44F8FECA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13F12A35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5E7E8072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361278B2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ZOGBODOMEY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7DAD11FD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VLAME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73980221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KOTOKPA/B</w:t>
            </w:r>
          </w:p>
        </w:tc>
        <w:tc>
          <w:tcPr>
            <w:tcW w:w="1701" w:type="dxa"/>
            <w:shd w:val="clear" w:color="auto" w:fill="auto"/>
            <w:hideMark/>
          </w:tcPr>
          <w:p w14:paraId="2996A97F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20D2BB39" w14:textId="77777777" w:rsidTr="00A301B1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25ECE828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0C930327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ZOGBODOMEY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7EECA09E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CANA 1</w:t>
            </w:r>
          </w:p>
        </w:tc>
        <w:tc>
          <w:tcPr>
            <w:tcW w:w="2737" w:type="dxa"/>
            <w:shd w:val="clear" w:color="auto" w:fill="auto"/>
            <w:hideMark/>
          </w:tcPr>
          <w:p w14:paraId="56DAC91B" w14:textId="2321EBBF" w:rsidR="008F32F0" w:rsidRPr="007B1BE4" w:rsidRDefault="004D34F8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EPP TEGBESSOU (</w:t>
            </w:r>
            <w:r w:rsidR="008F32F0" w:rsidRPr="007B1BE4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EX CANA-DOGOUDO)</w:t>
            </w:r>
          </w:p>
        </w:tc>
        <w:tc>
          <w:tcPr>
            <w:tcW w:w="1701" w:type="dxa"/>
            <w:shd w:val="clear" w:color="auto" w:fill="auto"/>
            <w:hideMark/>
          </w:tcPr>
          <w:p w14:paraId="2261E674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4F3A3D38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4F652D55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7788F57C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ZOGBODOMEY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5C3E8D8E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CANA 2</w:t>
            </w:r>
          </w:p>
        </w:tc>
        <w:tc>
          <w:tcPr>
            <w:tcW w:w="2737" w:type="dxa"/>
            <w:shd w:val="clear" w:color="auto" w:fill="auto"/>
            <w:hideMark/>
          </w:tcPr>
          <w:p w14:paraId="66C975FF" w14:textId="77777777" w:rsidR="008F32F0" w:rsidRPr="007B1BE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7B1BE4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EPP CANA-GBANGNANME/C (EX CANA-GBANGNAN/B)</w:t>
            </w:r>
          </w:p>
        </w:tc>
        <w:tc>
          <w:tcPr>
            <w:tcW w:w="1701" w:type="dxa"/>
            <w:shd w:val="clear" w:color="auto" w:fill="auto"/>
            <w:hideMark/>
          </w:tcPr>
          <w:p w14:paraId="59C0A9AD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1F67F094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084B725A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516E947A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ZOGBODOMEY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1A42E57D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OME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136AA5BC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DOME/B</w:t>
            </w:r>
          </w:p>
        </w:tc>
        <w:tc>
          <w:tcPr>
            <w:tcW w:w="1701" w:type="dxa"/>
            <w:shd w:val="clear" w:color="auto" w:fill="auto"/>
            <w:hideMark/>
          </w:tcPr>
          <w:p w14:paraId="7D64CF0C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693E8178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718522EC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1B99AAAD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ZOGBODOMEY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71357AE6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OUSSOUKPA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2BB8B168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KOUSSOUKPA/A</w:t>
            </w:r>
          </w:p>
        </w:tc>
        <w:tc>
          <w:tcPr>
            <w:tcW w:w="1701" w:type="dxa"/>
            <w:shd w:val="clear" w:color="auto" w:fill="auto"/>
            <w:hideMark/>
          </w:tcPr>
          <w:p w14:paraId="677AB354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221EF4FC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1DF9BE46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11054991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ZOGBODOMEY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12E3F3C1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POKISSA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4E0AEFCE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AHOUANDJITOME</w:t>
            </w:r>
          </w:p>
        </w:tc>
        <w:tc>
          <w:tcPr>
            <w:tcW w:w="1701" w:type="dxa"/>
            <w:shd w:val="clear" w:color="auto" w:fill="auto"/>
            <w:hideMark/>
          </w:tcPr>
          <w:p w14:paraId="149E90A0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5D969A85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18A93D7E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2FA8CB5D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ZOGBODOMEY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798E7849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POKISSA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69A98FFD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KPOKISSA</w:t>
            </w:r>
          </w:p>
        </w:tc>
        <w:tc>
          <w:tcPr>
            <w:tcW w:w="1701" w:type="dxa"/>
            <w:shd w:val="clear" w:color="auto" w:fill="auto"/>
            <w:hideMark/>
          </w:tcPr>
          <w:p w14:paraId="2905C656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1789EB2A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75B2D2E1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6850F786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ZOGBODOMEY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0534BE34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ASSI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5371814B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HON</w:t>
            </w:r>
          </w:p>
        </w:tc>
        <w:tc>
          <w:tcPr>
            <w:tcW w:w="1701" w:type="dxa"/>
            <w:shd w:val="clear" w:color="auto" w:fill="auto"/>
            <w:hideMark/>
          </w:tcPr>
          <w:p w14:paraId="447A011F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2FEB85D5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210F6920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6740B34F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ZOGBODOMEY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382BD0DD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ANWE-HESSOU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03F88F19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ADJOGON</w:t>
            </w:r>
          </w:p>
        </w:tc>
        <w:tc>
          <w:tcPr>
            <w:tcW w:w="1701" w:type="dxa"/>
            <w:shd w:val="clear" w:color="auto" w:fill="auto"/>
            <w:hideMark/>
          </w:tcPr>
          <w:p w14:paraId="71965944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4478020A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797A073B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59744DE1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ZOGBODOMEY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5DDC9CDC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ANWE-HESSOU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737A81E1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DON SONAFA</w:t>
            </w:r>
          </w:p>
        </w:tc>
        <w:tc>
          <w:tcPr>
            <w:tcW w:w="1701" w:type="dxa"/>
            <w:shd w:val="clear" w:color="auto" w:fill="auto"/>
            <w:hideMark/>
          </w:tcPr>
          <w:p w14:paraId="3DD58C66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519256E0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4AF3236E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6CA31F14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ZOGBODOMEY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48EC4697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ANWE-HESSOU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2B5CE04E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ZINGA</w:t>
            </w:r>
          </w:p>
        </w:tc>
        <w:tc>
          <w:tcPr>
            <w:tcW w:w="1701" w:type="dxa"/>
            <w:shd w:val="clear" w:color="auto" w:fill="auto"/>
            <w:hideMark/>
          </w:tcPr>
          <w:p w14:paraId="2515D4D3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665ED2F4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761BC05D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21AFACB1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ZOGBODOMEY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6B80D458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ZOGBODOMEY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485F3033" w14:textId="77777777" w:rsidR="008F32F0" w:rsidRPr="007B1BE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7B1BE4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EPP LES PIONNIERS DE L'EXCELLENCE</w:t>
            </w:r>
          </w:p>
        </w:tc>
        <w:tc>
          <w:tcPr>
            <w:tcW w:w="1701" w:type="dxa"/>
            <w:shd w:val="clear" w:color="auto" w:fill="auto"/>
            <w:hideMark/>
          </w:tcPr>
          <w:p w14:paraId="06C8F4AA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48253A66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5ECFD97E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66D7A477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ZOGBODOMEY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79CD666F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ZOGBODOMEY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57DF9E2B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ZOGBODOME/B</w:t>
            </w:r>
          </w:p>
        </w:tc>
        <w:tc>
          <w:tcPr>
            <w:tcW w:w="1701" w:type="dxa"/>
            <w:shd w:val="clear" w:color="auto" w:fill="auto"/>
            <w:hideMark/>
          </w:tcPr>
          <w:p w14:paraId="38C3BC8D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6BD135B5" w14:textId="77777777" w:rsidTr="00A301B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573E3857" w14:textId="77777777" w:rsidR="008F32F0" w:rsidRPr="00AC1F64" w:rsidRDefault="008F32F0" w:rsidP="00FB2806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090440EB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ZOGBODOMEY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14:paraId="033B2CA6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ZOUKOU</w:t>
            </w:r>
          </w:p>
        </w:tc>
        <w:tc>
          <w:tcPr>
            <w:tcW w:w="2737" w:type="dxa"/>
            <w:shd w:val="clear" w:color="auto" w:fill="auto"/>
            <w:noWrap/>
            <w:hideMark/>
          </w:tcPr>
          <w:p w14:paraId="102C9567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HLANHONOU/B</w:t>
            </w:r>
          </w:p>
        </w:tc>
        <w:tc>
          <w:tcPr>
            <w:tcW w:w="1701" w:type="dxa"/>
            <w:shd w:val="clear" w:color="auto" w:fill="auto"/>
            <w:hideMark/>
          </w:tcPr>
          <w:p w14:paraId="196C53A2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</w:tbl>
    <w:p w14:paraId="54064203" w14:textId="77777777" w:rsidR="008F32F0" w:rsidRDefault="008F32F0" w:rsidP="008F32F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0F1F3E3E" w14:textId="410C16D3" w:rsidR="008F32F0" w:rsidRPr="00A90E58" w:rsidRDefault="000A74C2" w:rsidP="008F32F0">
      <w:pPr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lastRenderedPageBreak/>
        <w:t xml:space="preserve">Additional file 1: Table S5. </w:t>
      </w:r>
      <w:r w:rsidR="008F32F0" w:rsidRPr="00A90E58">
        <w:rPr>
          <w:rFonts w:ascii="Times New Roman" w:hAnsi="Times New Roman" w:cs="Times New Roman"/>
          <w:sz w:val="28"/>
          <w:szCs w:val="24"/>
        </w:rPr>
        <w:t>List of schools survey</w:t>
      </w:r>
      <w:r>
        <w:rPr>
          <w:rFonts w:ascii="Times New Roman" w:hAnsi="Times New Roman" w:cs="Times New Roman"/>
          <w:sz w:val="28"/>
          <w:szCs w:val="24"/>
        </w:rPr>
        <w:t>ed</w:t>
      </w:r>
      <w:r w:rsidR="008F32F0" w:rsidRPr="00A90E58">
        <w:rPr>
          <w:rFonts w:ascii="Times New Roman" w:hAnsi="Times New Roman" w:cs="Times New Roman"/>
          <w:sz w:val="28"/>
          <w:szCs w:val="24"/>
        </w:rPr>
        <w:t xml:space="preserve"> and sample size in the evaluation unit of Ouinhi</w:t>
      </w:r>
    </w:p>
    <w:tbl>
      <w:tblPr>
        <w:tblStyle w:val="PlainTable4"/>
        <w:tblW w:w="94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1842"/>
        <w:gridCol w:w="2552"/>
        <w:gridCol w:w="2835"/>
        <w:gridCol w:w="1554"/>
      </w:tblGrid>
      <w:tr w:rsidR="008F32F0" w:rsidRPr="00AC1F64" w14:paraId="4BC14392" w14:textId="77777777" w:rsidTr="00A30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A37923" w14:textId="77777777" w:rsidR="008F32F0" w:rsidRPr="00A301B1" w:rsidRDefault="008F32F0" w:rsidP="00FB2806">
            <w:pPr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N°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6AF86C" w14:textId="77777777" w:rsidR="008F32F0" w:rsidRPr="00A301B1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District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C936BB" w14:textId="77777777" w:rsidR="008F32F0" w:rsidRPr="00A301B1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Sub-district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456233" w14:textId="77777777" w:rsidR="008F32F0" w:rsidRPr="00A301B1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School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</w:tcPr>
          <w:p w14:paraId="2AD51632" w14:textId="77777777" w:rsidR="008F32F0" w:rsidRPr="00A301B1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A301B1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Targeted Sample size</w:t>
            </w:r>
          </w:p>
        </w:tc>
      </w:tr>
      <w:tr w:rsidR="008F32F0" w:rsidRPr="00AC1F64" w14:paraId="5C299858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4A15D9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5350F8E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COVE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FA29FBE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SOLLI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CD6F7BE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SAINT AUGUSTIN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EB04F3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46B9018E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</w:tcBorders>
            <w:shd w:val="clear" w:color="auto" w:fill="auto"/>
            <w:noWrap/>
            <w:hideMark/>
          </w:tcPr>
          <w:p w14:paraId="42C65F68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hideMark/>
          </w:tcPr>
          <w:p w14:paraId="4F46E0C9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COVE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hideMark/>
          </w:tcPr>
          <w:p w14:paraId="6D2A6E36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HOUEKO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0FD2FCBD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COVE/D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</w:tcPr>
          <w:p w14:paraId="2C36A086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49C4A883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427D8C5D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57E9537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COVE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42F391F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HOUIN-HOUNS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2AF2171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TOUE</w:t>
            </w:r>
          </w:p>
        </w:tc>
        <w:tc>
          <w:tcPr>
            <w:tcW w:w="1554" w:type="dxa"/>
            <w:shd w:val="clear" w:color="auto" w:fill="auto"/>
          </w:tcPr>
          <w:p w14:paraId="73A2DB51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62DEF51D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18818D9F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D22D30C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COVE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C07355E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NAOG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B975853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TOKPLEGBE/B</w:t>
            </w:r>
          </w:p>
        </w:tc>
        <w:tc>
          <w:tcPr>
            <w:tcW w:w="1554" w:type="dxa"/>
            <w:shd w:val="clear" w:color="auto" w:fill="auto"/>
          </w:tcPr>
          <w:p w14:paraId="382447B0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1AEE4F66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1E6E52FF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972C4FA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OUINHI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2FB511D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DASS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E63720B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AGONKON</w:t>
            </w:r>
          </w:p>
        </w:tc>
        <w:tc>
          <w:tcPr>
            <w:tcW w:w="1554" w:type="dxa"/>
            <w:shd w:val="clear" w:color="auto" w:fill="auto"/>
          </w:tcPr>
          <w:p w14:paraId="581AE5CA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3DFFEC1D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4368CDCD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6AC11D5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OUINHI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234E27C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DASS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1E17B2D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OUASSA</w:t>
            </w:r>
          </w:p>
        </w:tc>
        <w:tc>
          <w:tcPr>
            <w:tcW w:w="1554" w:type="dxa"/>
            <w:shd w:val="clear" w:color="auto" w:fill="auto"/>
          </w:tcPr>
          <w:p w14:paraId="323F35CE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41E41E2F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1E11EAEE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06E707F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OUINHI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7DE8F48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OUINHI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02B7A26" w14:textId="77777777" w:rsidR="008F32F0" w:rsidRPr="007B1BE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val="fr-FR" w:eastAsia="fr-FR"/>
              </w:rPr>
            </w:pPr>
            <w:r w:rsidRPr="007B1BE4">
              <w:rPr>
                <w:rFonts w:eastAsia="Times New Roman" w:cstheme="minorHAnsi"/>
                <w:bCs/>
                <w:color w:val="000000"/>
                <w:sz w:val="24"/>
                <w:szCs w:val="24"/>
                <w:lang w:val="fr-FR" w:eastAsia="fr-FR"/>
              </w:rPr>
              <w:t>EPP COMPLEXE SCOLAIRE SAINT PAUL</w:t>
            </w:r>
          </w:p>
        </w:tc>
        <w:tc>
          <w:tcPr>
            <w:tcW w:w="1554" w:type="dxa"/>
            <w:shd w:val="clear" w:color="auto" w:fill="auto"/>
          </w:tcPr>
          <w:p w14:paraId="2EF9D81A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4B13B486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6766C883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D2748D1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OUINHI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721641A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SAG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709FBC1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ADAGBODJI</w:t>
            </w:r>
          </w:p>
        </w:tc>
        <w:tc>
          <w:tcPr>
            <w:tcW w:w="1554" w:type="dxa"/>
            <w:shd w:val="clear" w:color="auto" w:fill="auto"/>
          </w:tcPr>
          <w:p w14:paraId="550C11CC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7515A0D0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4E01445B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1A8426F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OUINHI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F095AF7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SAG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4F389E0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DOLIVI</w:t>
            </w:r>
          </w:p>
        </w:tc>
        <w:tc>
          <w:tcPr>
            <w:tcW w:w="1554" w:type="dxa"/>
            <w:shd w:val="clear" w:color="auto" w:fill="auto"/>
          </w:tcPr>
          <w:p w14:paraId="7DFD2F89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679020E2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59C74A1D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D7332CB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OUINHI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770840A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SAG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2865BDC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TEZOUNME</w:t>
            </w:r>
          </w:p>
        </w:tc>
        <w:tc>
          <w:tcPr>
            <w:tcW w:w="1554" w:type="dxa"/>
            <w:shd w:val="clear" w:color="auto" w:fill="auto"/>
          </w:tcPr>
          <w:p w14:paraId="477ED3CC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419CEEB5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1F4A6DE6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566C456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GNANADO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286B80F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AGONLIN-HOUEGB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55006B8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AGONLIN-HOUEGBO/B</w:t>
            </w:r>
          </w:p>
        </w:tc>
        <w:tc>
          <w:tcPr>
            <w:tcW w:w="1554" w:type="dxa"/>
            <w:shd w:val="clear" w:color="auto" w:fill="auto"/>
          </w:tcPr>
          <w:p w14:paraId="3A1E9091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596D8E03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3C7E5C0A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69DADA5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GNANADO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A1B6DC0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ANAM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94E64A7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AISSIN-DANGBEHOUE</w:t>
            </w:r>
          </w:p>
        </w:tc>
        <w:tc>
          <w:tcPr>
            <w:tcW w:w="1554" w:type="dxa"/>
            <w:shd w:val="clear" w:color="auto" w:fill="auto"/>
          </w:tcPr>
          <w:p w14:paraId="1F77FE90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6C30AB53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5AEDEFAA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5104025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GNANADO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B79C128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ANAM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8F3DCCB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DJIDONGO</w:t>
            </w:r>
          </w:p>
        </w:tc>
        <w:tc>
          <w:tcPr>
            <w:tcW w:w="1554" w:type="dxa"/>
            <w:shd w:val="clear" w:color="auto" w:fill="auto"/>
          </w:tcPr>
          <w:p w14:paraId="1E6A399B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4E80E67C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22297BF3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C84E93A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GNANADO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1F428A5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BANAM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EC7FBDD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SOHOUE NDOKPO/A</w:t>
            </w:r>
          </w:p>
        </w:tc>
        <w:tc>
          <w:tcPr>
            <w:tcW w:w="1554" w:type="dxa"/>
            <w:shd w:val="clear" w:color="auto" w:fill="auto"/>
          </w:tcPr>
          <w:p w14:paraId="2916106D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012906C1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4217086D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8AB0E39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GNANADO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54D6545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DON-TA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532C343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GOBLIDJI</w:t>
            </w:r>
          </w:p>
        </w:tc>
        <w:tc>
          <w:tcPr>
            <w:tcW w:w="1554" w:type="dxa"/>
            <w:shd w:val="clear" w:color="auto" w:fill="auto"/>
          </w:tcPr>
          <w:p w14:paraId="2779A7D9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6848C016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1DF4C234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1CAFF2F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GNANADO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3AC9F8D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DOVI-CENTR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071D4EA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KIOBO</w:t>
            </w:r>
          </w:p>
        </w:tc>
        <w:tc>
          <w:tcPr>
            <w:tcW w:w="1554" w:type="dxa"/>
            <w:shd w:val="clear" w:color="auto" w:fill="auto"/>
          </w:tcPr>
          <w:p w14:paraId="6A01F60A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782E94D2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49FDFFC2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049814E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GNANADO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EF26049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KPEDEKP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36486EC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IGBO-OLA</w:t>
            </w:r>
          </w:p>
        </w:tc>
        <w:tc>
          <w:tcPr>
            <w:tcW w:w="1554" w:type="dxa"/>
            <w:shd w:val="clear" w:color="auto" w:fill="auto"/>
          </w:tcPr>
          <w:p w14:paraId="4298BA44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610FC947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2E103F7D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0607A59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GNANADO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0427D4D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GNANAD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1CDCC11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LA JEUNESSE AMBITION</w:t>
            </w:r>
          </w:p>
        </w:tc>
        <w:tc>
          <w:tcPr>
            <w:tcW w:w="1554" w:type="dxa"/>
            <w:shd w:val="clear" w:color="auto" w:fill="auto"/>
          </w:tcPr>
          <w:p w14:paraId="6F1A5A86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0E5D5C2B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35A999B6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67AAAB1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-KPOT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AF31E64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ALLAH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BE1D738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DOGBANLIN</w:t>
            </w:r>
          </w:p>
        </w:tc>
        <w:tc>
          <w:tcPr>
            <w:tcW w:w="1554" w:type="dxa"/>
            <w:shd w:val="clear" w:color="auto" w:fill="auto"/>
          </w:tcPr>
          <w:p w14:paraId="720A409B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6985F64B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2EA599CA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209AEC1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-KPOT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881E9D1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ASSANL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AF3F09C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ASSANLIN/A</w:t>
            </w:r>
          </w:p>
        </w:tc>
        <w:tc>
          <w:tcPr>
            <w:tcW w:w="1554" w:type="dxa"/>
            <w:shd w:val="clear" w:color="auto" w:fill="auto"/>
          </w:tcPr>
          <w:p w14:paraId="5B6269E9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1BE9AF83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5346959A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5E62689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-KPOT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9613DB1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HOUNGOM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288AD08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GINKOLI</w:t>
            </w:r>
          </w:p>
        </w:tc>
        <w:tc>
          <w:tcPr>
            <w:tcW w:w="1554" w:type="dxa"/>
            <w:shd w:val="clear" w:color="auto" w:fill="auto"/>
          </w:tcPr>
          <w:p w14:paraId="7062DDF3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2679DD4B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6EFEEE5B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50B1AFC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-KPOT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6170E30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KPAKPAM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D881CB5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AGBLAGUI</w:t>
            </w:r>
          </w:p>
        </w:tc>
        <w:tc>
          <w:tcPr>
            <w:tcW w:w="1554" w:type="dxa"/>
            <w:shd w:val="clear" w:color="auto" w:fill="auto"/>
          </w:tcPr>
          <w:p w14:paraId="79C21A5A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6947EF69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2C2B3D9F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1E7B928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-KPOT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1B6F672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KPAKPAM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3192EC1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TANGBE/A</w:t>
            </w:r>
          </w:p>
        </w:tc>
        <w:tc>
          <w:tcPr>
            <w:tcW w:w="1554" w:type="dxa"/>
            <w:shd w:val="clear" w:color="auto" w:fill="auto"/>
          </w:tcPr>
          <w:p w14:paraId="58239CEC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32ED4A02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07B87BA5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B6C1D04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-KPOT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DA20583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KPOZOU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BBA2B03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LE JARDIN</w:t>
            </w:r>
          </w:p>
        </w:tc>
        <w:tc>
          <w:tcPr>
            <w:tcW w:w="1554" w:type="dxa"/>
            <w:shd w:val="clear" w:color="auto" w:fill="auto"/>
          </w:tcPr>
          <w:p w14:paraId="5010E350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01174BC7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543CEF50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0B5BFEE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-KPOT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790EE92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-KPOT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E1D1A1A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ADJIDO/A</w:t>
            </w:r>
          </w:p>
        </w:tc>
        <w:tc>
          <w:tcPr>
            <w:tcW w:w="1554" w:type="dxa"/>
            <w:shd w:val="clear" w:color="auto" w:fill="auto"/>
          </w:tcPr>
          <w:p w14:paraId="2D7F20BA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5DC106E4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75C2BA5A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A73FD37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-KPOT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EC6095C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-KPOT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E61FB37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LA PERSEVERENCE</w:t>
            </w:r>
          </w:p>
        </w:tc>
        <w:tc>
          <w:tcPr>
            <w:tcW w:w="1554" w:type="dxa"/>
            <w:shd w:val="clear" w:color="auto" w:fill="auto"/>
          </w:tcPr>
          <w:p w14:paraId="3FEF634B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60C53990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51324014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FD124A6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-KPOT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5779E90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-KPOT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90AE53C" w14:textId="77777777" w:rsidR="008F32F0" w:rsidRPr="007B1BE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val="fr-FR" w:eastAsia="fr-FR"/>
              </w:rPr>
            </w:pPr>
            <w:r w:rsidRPr="007B1BE4">
              <w:rPr>
                <w:rFonts w:eastAsia="Times New Roman" w:cstheme="minorHAnsi"/>
                <w:bCs/>
                <w:color w:val="000000"/>
                <w:sz w:val="24"/>
                <w:szCs w:val="24"/>
                <w:lang w:val="fr-FR" w:eastAsia="fr-FR"/>
              </w:rPr>
              <w:t>EPP ZA-KPOTA CENTRE/C</w:t>
            </w:r>
          </w:p>
        </w:tc>
        <w:tc>
          <w:tcPr>
            <w:tcW w:w="1554" w:type="dxa"/>
            <w:shd w:val="clear" w:color="auto" w:fill="auto"/>
          </w:tcPr>
          <w:p w14:paraId="7209105A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668D05D6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093E46AC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529E38A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-KPOT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30B01AC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-TANT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84BE378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YOHOUE</w:t>
            </w:r>
          </w:p>
        </w:tc>
        <w:tc>
          <w:tcPr>
            <w:tcW w:w="1554" w:type="dxa"/>
            <w:shd w:val="clear" w:color="auto" w:fill="auto"/>
          </w:tcPr>
          <w:p w14:paraId="12627772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78512D86" w14:textId="77777777" w:rsidTr="00A3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4B25D023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4AEB00D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-KPOT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CA49453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EK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0DB176F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DADAH GUEZO</w:t>
            </w:r>
          </w:p>
        </w:tc>
        <w:tc>
          <w:tcPr>
            <w:tcW w:w="1554" w:type="dxa"/>
            <w:shd w:val="clear" w:color="auto" w:fill="auto"/>
          </w:tcPr>
          <w:p w14:paraId="401ECAA7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05E88A4E" w14:textId="77777777" w:rsidTr="00A301B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noWrap/>
            <w:hideMark/>
          </w:tcPr>
          <w:p w14:paraId="5D4C6B1C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7B5EDB5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A-KPOT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96D1F1A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ZEK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A4F2D4A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EPP LA REFERENCE</w:t>
            </w:r>
          </w:p>
        </w:tc>
        <w:tc>
          <w:tcPr>
            <w:tcW w:w="1554" w:type="dxa"/>
            <w:shd w:val="clear" w:color="auto" w:fill="auto"/>
          </w:tcPr>
          <w:p w14:paraId="7A897208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</w:tbl>
    <w:p w14:paraId="450E8D4E" w14:textId="77777777" w:rsidR="00FB2806" w:rsidRDefault="00FB2806" w:rsidP="008F32F0">
      <w:pPr>
        <w:spacing w:after="0"/>
        <w:rPr>
          <w:rFonts w:ascii="Times New Roman" w:hAnsi="Times New Roman" w:cs="Times New Roman"/>
          <w:b/>
          <w:sz w:val="28"/>
          <w:szCs w:val="24"/>
        </w:rPr>
      </w:pPr>
    </w:p>
    <w:p w14:paraId="5A4FC14D" w14:textId="21A13EBD" w:rsidR="008F32F0" w:rsidRPr="00A90E58" w:rsidRDefault="000A74C2" w:rsidP="008F32F0">
      <w:pPr>
        <w:spacing w:after="0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lastRenderedPageBreak/>
        <w:t xml:space="preserve">Additional file 1: Table S6. </w:t>
      </w:r>
      <w:r w:rsidR="008F32F0" w:rsidRPr="00A90E58">
        <w:rPr>
          <w:rFonts w:ascii="Times New Roman" w:hAnsi="Times New Roman" w:cs="Times New Roman"/>
          <w:sz w:val="28"/>
          <w:szCs w:val="24"/>
        </w:rPr>
        <w:t>List of schools survey</w:t>
      </w:r>
      <w:r>
        <w:rPr>
          <w:rFonts w:ascii="Times New Roman" w:hAnsi="Times New Roman" w:cs="Times New Roman"/>
          <w:sz w:val="28"/>
          <w:szCs w:val="24"/>
        </w:rPr>
        <w:t>ed</w:t>
      </w:r>
      <w:r w:rsidR="008F32F0" w:rsidRPr="00A90E58">
        <w:rPr>
          <w:rFonts w:ascii="Times New Roman" w:hAnsi="Times New Roman" w:cs="Times New Roman"/>
          <w:sz w:val="28"/>
          <w:szCs w:val="24"/>
        </w:rPr>
        <w:t xml:space="preserve"> and sample size in the evaluation unit of Parakou</w:t>
      </w:r>
    </w:p>
    <w:tbl>
      <w:tblPr>
        <w:tblStyle w:val="PlainTable4"/>
        <w:tblW w:w="94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0"/>
        <w:gridCol w:w="1980"/>
        <w:gridCol w:w="2356"/>
        <w:gridCol w:w="2917"/>
        <w:gridCol w:w="1560"/>
      </w:tblGrid>
      <w:tr w:rsidR="008F32F0" w:rsidRPr="00FB2806" w14:paraId="098BE3C9" w14:textId="77777777" w:rsidTr="00FB28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B78A41" w14:textId="77777777" w:rsidR="008F32F0" w:rsidRPr="00FB2806" w:rsidRDefault="008F32F0" w:rsidP="00FB2806">
            <w:pPr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FB2806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N°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3FACF0" w14:textId="77777777" w:rsidR="008F32F0" w:rsidRPr="00FB2806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FB2806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District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DA5E6A" w14:textId="77777777" w:rsidR="008F32F0" w:rsidRPr="00FB2806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FB2806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Sub-districts</w:t>
            </w: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64B937" w14:textId="77777777" w:rsidR="008F32F0" w:rsidRPr="00FB2806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FB2806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Schoo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222902" w14:textId="77777777" w:rsidR="008F32F0" w:rsidRPr="00FB2806" w:rsidRDefault="008F32F0" w:rsidP="00FB2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</w:pPr>
            <w:r w:rsidRPr="00FB2806">
              <w:rPr>
                <w:rFonts w:eastAsia="Times New Roman" w:cstheme="minorHAnsi"/>
                <w:bCs w:val="0"/>
                <w:color w:val="000000"/>
                <w:sz w:val="24"/>
                <w:szCs w:val="24"/>
                <w:lang w:eastAsia="fr-FR"/>
              </w:rPr>
              <w:t>Targeted Sample size</w:t>
            </w:r>
          </w:p>
        </w:tc>
      </w:tr>
      <w:tr w:rsidR="008F32F0" w:rsidRPr="00AC1F64" w14:paraId="2A683136" w14:textId="77777777" w:rsidTr="00FB2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AE3B85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2E46ED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63DFF2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st Sub-district</w:t>
            </w:r>
          </w:p>
        </w:tc>
        <w:tc>
          <w:tcPr>
            <w:tcW w:w="2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93057B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ABDOULAYE ISSA/C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0460CDC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4083D310" w14:textId="77777777" w:rsidTr="00FB280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7A349D8F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F8D78F3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0165E1D1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st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3C94B2BE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ALBARIKA/E</w:t>
            </w:r>
          </w:p>
        </w:tc>
        <w:tc>
          <w:tcPr>
            <w:tcW w:w="1560" w:type="dxa"/>
            <w:shd w:val="clear" w:color="auto" w:fill="auto"/>
            <w:hideMark/>
          </w:tcPr>
          <w:p w14:paraId="2F99F61F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45FE2B17" w14:textId="77777777" w:rsidTr="00FB2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1C44D173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723EAF1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57F8E1F0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st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02008B7C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BEYAROU</w:t>
            </w:r>
          </w:p>
        </w:tc>
        <w:tc>
          <w:tcPr>
            <w:tcW w:w="1560" w:type="dxa"/>
            <w:shd w:val="clear" w:color="auto" w:fill="auto"/>
            <w:hideMark/>
          </w:tcPr>
          <w:p w14:paraId="69F3B89C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77F4B5FA" w14:textId="77777777" w:rsidTr="00FB280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42C7E9D9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A62F12B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10CAAF1A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st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4AAC3FED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CAMP-ADAGBE/C</w:t>
            </w:r>
          </w:p>
        </w:tc>
        <w:tc>
          <w:tcPr>
            <w:tcW w:w="1560" w:type="dxa"/>
            <w:shd w:val="clear" w:color="auto" w:fill="auto"/>
            <w:hideMark/>
          </w:tcPr>
          <w:p w14:paraId="4D1D4BE0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306303AC" w14:textId="77777777" w:rsidTr="00FB2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01F61D5A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9D0BDF7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38149662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st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08D9FC6E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FORET (EX FORET/A)</w:t>
            </w:r>
          </w:p>
        </w:tc>
        <w:tc>
          <w:tcPr>
            <w:tcW w:w="1560" w:type="dxa"/>
            <w:shd w:val="clear" w:color="auto" w:fill="auto"/>
            <w:hideMark/>
          </w:tcPr>
          <w:p w14:paraId="2DB5BEBC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3D61D649" w14:textId="77777777" w:rsidTr="00FB280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61909B00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3972DB7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59C1695F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st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6BF43B93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EPP </w:t>
            </w:r>
            <w:r w:rsidRPr="00AC1F64">
              <w:rPr>
                <w:rFonts w:cstheme="minorHAnsi"/>
                <w:color w:val="000000"/>
                <w:sz w:val="24"/>
                <w:szCs w:val="24"/>
              </w:rPr>
              <w:t>ENFANT EPANOUI</w:t>
            </w:r>
          </w:p>
        </w:tc>
        <w:tc>
          <w:tcPr>
            <w:tcW w:w="1560" w:type="dxa"/>
            <w:shd w:val="clear" w:color="auto" w:fill="auto"/>
            <w:hideMark/>
          </w:tcPr>
          <w:p w14:paraId="139E5CFB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3479C9C7" w14:textId="77777777" w:rsidTr="00FB2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6D6684D6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102E92D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37B81853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st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2C89EBBD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MADINA/A</w:t>
            </w:r>
          </w:p>
        </w:tc>
        <w:tc>
          <w:tcPr>
            <w:tcW w:w="1560" w:type="dxa"/>
            <w:shd w:val="clear" w:color="auto" w:fill="auto"/>
            <w:hideMark/>
          </w:tcPr>
          <w:p w14:paraId="4225855B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120BBB37" w14:textId="77777777" w:rsidTr="00FB280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3F3EA957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1F34479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4C96B5F1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st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4CCEAC2D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N’KWEI-BUYA</w:t>
            </w:r>
          </w:p>
        </w:tc>
        <w:tc>
          <w:tcPr>
            <w:tcW w:w="1560" w:type="dxa"/>
            <w:shd w:val="clear" w:color="auto" w:fill="auto"/>
            <w:hideMark/>
          </w:tcPr>
          <w:p w14:paraId="2FB01B15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5B3ECA44" w14:textId="77777777" w:rsidTr="00FB2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6719E480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75FF331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67017FD5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st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3F91F0D6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PARAKOU GARE/A</w:t>
            </w:r>
          </w:p>
        </w:tc>
        <w:tc>
          <w:tcPr>
            <w:tcW w:w="1560" w:type="dxa"/>
            <w:shd w:val="clear" w:color="auto" w:fill="auto"/>
            <w:hideMark/>
          </w:tcPr>
          <w:p w14:paraId="5CD10F24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79F04A77" w14:textId="77777777" w:rsidTr="00FB280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12E28C04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8222BDB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71F91F16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st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7D2A8779" w14:textId="77777777" w:rsidR="008F32F0" w:rsidRPr="007B1BE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7B1BE4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 xml:space="preserve">EPP </w:t>
            </w:r>
            <w:r w:rsidRPr="007B1BE4">
              <w:rPr>
                <w:rFonts w:cstheme="minorHAnsi"/>
                <w:color w:val="000000"/>
                <w:sz w:val="24"/>
                <w:szCs w:val="24"/>
                <w:lang w:val="fr-FR"/>
              </w:rPr>
              <w:t>LA VOLONTE DE DIEU</w:t>
            </w:r>
          </w:p>
        </w:tc>
        <w:tc>
          <w:tcPr>
            <w:tcW w:w="1560" w:type="dxa"/>
            <w:shd w:val="clear" w:color="auto" w:fill="auto"/>
            <w:hideMark/>
          </w:tcPr>
          <w:p w14:paraId="639C3028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1FF8FC97" w14:textId="77777777" w:rsidTr="00FB2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1265B291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280178D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671462DF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st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1421FF5F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SINAGOUROU/D</w:t>
            </w:r>
          </w:p>
        </w:tc>
        <w:tc>
          <w:tcPr>
            <w:tcW w:w="1560" w:type="dxa"/>
            <w:shd w:val="clear" w:color="auto" w:fill="auto"/>
            <w:hideMark/>
          </w:tcPr>
          <w:p w14:paraId="774EAABD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210DB2B1" w14:textId="77777777" w:rsidTr="00FB280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2DFEDDEF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594F2B1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5E2F341C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st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53EEFEC5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TIBONA/B</w:t>
            </w:r>
          </w:p>
        </w:tc>
        <w:tc>
          <w:tcPr>
            <w:tcW w:w="1560" w:type="dxa"/>
            <w:shd w:val="clear" w:color="auto" w:fill="auto"/>
            <w:hideMark/>
          </w:tcPr>
          <w:p w14:paraId="12B0BB4A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5F5A147B" w14:textId="77777777" w:rsidTr="00FB2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258CFB9B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C9D31D7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258DD85A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st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4DB1C6F7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TITIROU/E</w:t>
            </w:r>
          </w:p>
        </w:tc>
        <w:tc>
          <w:tcPr>
            <w:tcW w:w="1560" w:type="dxa"/>
            <w:shd w:val="clear" w:color="auto" w:fill="auto"/>
            <w:hideMark/>
          </w:tcPr>
          <w:p w14:paraId="382ADC81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191B9702" w14:textId="77777777" w:rsidTr="00FB280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1DD0A7CD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8C21346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786A6048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st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23FCB407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TOUROU CENTRE/C</w:t>
            </w:r>
          </w:p>
        </w:tc>
        <w:tc>
          <w:tcPr>
            <w:tcW w:w="1560" w:type="dxa"/>
            <w:shd w:val="clear" w:color="auto" w:fill="auto"/>
            <w:hideMark/>
          </w:tcPr>
          <w:p w14:paraId="30932C69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647B5434" w14:textId="77777777" w:rsidTr="00FB2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527CD98E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AB2EE69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5D70F31B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st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512B3F27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WOBEKOU-GAH</w:t>
            </w:r>
          </w:p>
        </w:tc>
        <w:tc>
          <w:tcPr>
            <w:tcW w:w="1560" w:type="dxa"/>
            <w:shd w:val="clear" w:color="auto" w:fill="auto"/>
            <w:hideMark/>
          </w:tcPr>
          <w:p w14:paraId="0322AE09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7C17E72A" w14:textId="77777777" w:rsidTr="00FB280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6A5A2CED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07A6F5E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14:paraId="140F38E0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nd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2705A70B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ASSAGBINE BAKA/B</w:t>
            </w:r>
          </w:p>
        </w:tc>
        <w:tc>
          <w:tcPr>
            <w:tcW w:w="1560" w:type="dxa"/>
            <w:shd w:val="clear" w:color="auto" w:fill="auto"/>
            <w:hideMark/>
          </w:tcPr>
          <w:p w14:paraId="1EE61748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140E6E09" w14:textId="77777777" w:rsidTr="00FB2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3C0C376F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BB77CDC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093DCE1B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nd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23188E8B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BANIKANNI-1/D</w:t>
            </w:r>
          </w:p>
        </w:tc>
        <w:tc>
          <w:tcPr>
            <w:tcW w:w="1560" w:type="dxa"/>
            <w:shd w:val="clear" w:color="auto" w:fill="auto"/>
            <w:hideMark/>
          </w:tcPr>
          <w:p w14:paraId="00212ED6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3DBC40E1" w14:textId="77777777" w:rsidTr="00FB280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089FFBC8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C8AE573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77916F35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nd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21642F07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MON AVENIR A</w:t>
            </w:r>
          </w:p>
        </w:tc>
        <w:tc>
          <w:tcPr>
            <w:tcW w:w="1560" w:type="dxa"/>
            <w:shd w:val="clear" w:color="auto" w:fill="auto"/>
            <w:hideMark/>
          </w:tcPr>
          <w:p w14:paraId="1B6CF33E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19691D3C" w14:textId="77777777" w:rsidTr="00FB2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7A11C9C8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776F9E4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4A5D5999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nd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7A431E24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BAOUERA/C</w:t>
            </w:r>
          </w:p>
        </w:tc>
        <w:tc>
          <w:tcPr>
            <w:tcW w:w="1560" w:type="dxa"/>
            <w:shd w:val="clear" w:color="auto" w:fill="auto"/>
            <w:hideMark/>
          </w:tcPr>
          <w:p w14:paraId="7BE849EE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5B9A6CC1" w14:textId="77777777" w:rsidTr="00FB280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70933E51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BCA9A1E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068751EF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nd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105EF9EC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GRACE DIVINE</w:t>
            </w:r>
          </w:p>
        </w:tc>
        <w:tc>
          <w:tcPr>
            <w:tcW w:w="1560" w:type="dxa"/>
            <w:shd w:val="clear" w:color="auto" w:fill="auto"/>
            <w:hideMark/>
          </w:tcPr>
          <w:p w14:paraId="26A679C6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7DD9B8AC" w14:textId="77777777" w:rsidTr="00FB2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4E4B216C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34E08FF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53BBF388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nd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6C7A7A86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MONTAGNE/A</w:t>
            </w:r>
          </w:p>
        </w:tc>
        <w:tc>
          <w:tcPr>
            <w:tcW w:w="1560" w:type="dxa"/>
            <w:shd w:val="clear" w:color="auto" w:fill="auto"/>
            <w:hideMark/>
          </w:tcPr>
          <w:p w14:paraId="31BB69E1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28D8CFC3" w14:textId="77777777" w:rsidTr="00FB280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248E99D1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DAFC02B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2A6BF1E9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nd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0A2C4BA5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HIBISCU B</w:t>
            </w:r>
          </w:p>
        </w:tc>
        <w:tc>
          <w:tcPr>
            <w:tcW w:w="1560" w:type="dxa"/>
            <w:shd w:val="clear" w:color="auto" w:fill="auto"/>
            <w:hideMark/>
          </w:tcPr>
          <w:p w14:paraId="605E9DCE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24789F2E" w14:textId="77777777" w:rsidTr="00FB2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20A74335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BCA1A26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235A121A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nd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5175314E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TRANZA-1/A</w:t>
            </w:r>
          </w:p>
        </w:tc>
        <w:tc>
          <w:tcPr>
            <w:tcW w:w="1560" w:type="dxa"/>
            <w:shd w:val="clear" w:color="auto" w:fill="auto"/>
            <w:hideMark/>
          </w:tcPr>
          <w:p w14:paraId="17F17094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7BE53407" w14:textId="77777777" w:rsidTr="00FB280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427F7124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E244C38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14:paraId="418CC787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rd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50CF4EF3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DOKPAROU-EST</w:t>
            </w:r>
          </w:p>
        </w:tc>
        <w:tc>
          <w:tcPr>
            <w:tcW w:w="1560" w:type="dxa"/>
            <w:shd w:val="clear" w:color="auto" w:fill="auto"/>
            <w:hideMark/>
          </w:tcPr>
          <w:p w14:paraId="3C149000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782D91FC" w14:textId="77777777" w:rsidTr="00FB2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2309DD31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C7762F6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1B1C601F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rd Sub-district</w:t>
            </w:r>
          </w:p>
        </w:tc>
        <w:tc>
          <w:tcPr>
            <w:tcW w:w="2917" w:type="dxa"/>
            <w:shd w:val="clear" w:color="auto" w:fill="auto"/>
            <w:hideMark/>
          </w:tcPr>
          <w:p w14:paraId="2AA03631" w14:textId="77777777" w:rsidR="008F32F0" w:rsidRPr="007B1BE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7B1BE4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EPP LA ROSETTE DU NORD</w:t>
            </w:r>
          </w:p>
        </w:tc>
        <w:tc>
          <w:tcPr>
            <w:tcW w:w="1560" w:type="dxa"/>
            <w:shd w:val="clear" w:color="auto" w:fill="auto"/>
            <w:hideMark/>
          </w:tcPr>
          <w:p w14:paraId="5F4BC0BA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5A50F4C5" w14:textId="77777777" w:rsidTr="00FB280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07465867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0BA119B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6D4224E6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rd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1D8E713C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KPASSA-GAMBOU</w:t>
            </w:r>
          </w:p>
        </w:tc>
        <w:tc>
          <w:tcPr>
            <w:tcW w:w="1560" w:type="dxa"/>
            <w:shd w:val="clear" w:color="auto" w:fill="auto"/>
            <w:hideMark/>
          </w:tcPr>
          <w:p w14:paraId="7C9AD100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6E874C38" w14:textId="77777777" w:rsidTr="00FB2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6ECB087F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E11F5A8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120A2240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rd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29D09A3D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SNTN/C</w:t>
            </w:r>
          </w:p>
        </w:tc>
        <w:tc>
          <w:tcPr>
            <w:tcW w:w="1560" w:type="dxa"/>
            <w:shd w:val="clear" w:color="auto" w:fill="auto"/>
            <w:hideMark/>
          </w:tcPr>
          <w:p w14:paraId="42B9D759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19A8757D" w14:textId="77777777" w:rsidTr="00FB280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5783E6D8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A3BD8E3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64FC764C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rd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445328F0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WOKODOROU/A</w:t>
            </w:r>
          </w:p>
        </w:tc>
        <w:tc>
          <w:tcPr>
            <w:tcW w:w="1560" w:type="dxa"/>
            <w:shd w:val="clear" w:color="auto" w:fill="auto"/>
            <w:hideMark/>
          </w:tcPr>
          <w:p w14:paraId="4556452C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10575D74" w14:textId="77777777" w:rsidTr="00FB2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6EB00157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1306B00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6985DDB4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rd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4F972239" w14:textId="77777777" w:rsidR="008F32F0" w:rsidRPr="00AC1F64" w:rsidRDefault="008F32F0" w:rsidP="00FB2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WORE/B</w:t>
            </w:r>
          </w:p>
        </w:tc>
        <w:tc>
          <w:tcPr>
            <w:tcW w:w="1560" w:type="dxa"/>
            <w:shd w:val="clear" w:color="auto" w:fill="auto"/>
            <w:hideMark/>
          </w:tcPr>
          <w:p w14:paraId="7408CAC2" w14:textId="77777777" w:rsidR="008F32F0" w:rsidRPr="00AC1F64" w:rsidRDefault="008F32F0" w:rsidP="00FB2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8F32F0" w:rsidRPr="00AC1F64" w14:paraId="15475CB3" w14:textId="77777777" w:rsidTr="00FB280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  <w:noWrap/>
            <w:hideMark/>
          </w:tcPr>
          <w:p w14:paraId="02A8F10E" w14:textId="77777777" w:rsidR="008F32F0" w:rsidRPr="00AC1F64" w:rsidRDefault="008F32F0" w:rsidP="00FB2806">
            <w:pP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6344542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AKOU</w:t>
            </w:r>
          </w:p>
        </w:tc>
        <w:tc>
          <w:tcPr>
            <w:tcW w:w="2356" w:type="dxa"/>
            <w:shd w:val="clear" w:color="auto" w:fill="auto"/>
            <w:hideMark/>
          </w:tcPr>
          <w:p w14:paraId="3E51BE09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rd Sub-district</w:t>
            </w:r>
          </w:p>
        </w:tc>
        <w:tc>
          <w:tcPr>
            <w:tcW w:w="2917" w:type="dxa"/>
            <w:shd w:val="clear" w:color="auto" w:fill="auto"/>
            <w:noWrap/>
            <w:hideMark/>
          </w:tcPr>
          <w:p w14:paraId="60F42D91" w14:textId="77777777" w:rsidR="008F32F0" w:rsidRPr="00AC1F64" w:rsidRDefault="008F32F0" w:rsidP="00FB2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PP SAINT JEAN EUDES</w:t>
            </w:r>
          </w:p>
        </w:tc>
        <w:tc>
          <w:tcPr>
            <w:tcW w:w="1560" w:type="dxa"/>
            <w:shd w:val="clear" w:color="auto" w:fill="auto"/>
            <w:hideMark/>
          </w:tcPr>
          <w:p w14:paraId="12850CC3" w14:textId="77777777" w:rsidR="008F32F0" w:rsidRPr="00AC1F64" w:rsidRDefault="008F32F0" w:rsidP="00FB2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AC1F6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</w:tbl>
    <w:p w14:paraId="6DBBF9EB" w14:textId="77777777" w:rsidR="00B5430D" w:rsidRDefault="00B5430D" w:rsidP="00866348"/>
    <w:sectPr w:rsidR="00B5430D" w:rsidSect="007521B2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C112730" w16cid:durableId="20894AE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5F3855" w14:textId="77777777" w:rsidR="006B6E56" w:rsidRDefault="006B6E56">
      <w:pPr>
        <w:spacing w:after="0" w:line="240" w:lineRule="auto"/>
      </w:pPr>
      <w:r>
        <w:separator/>
      </w:r>
    </w:p>
  </w:endnote>
  <w:endnote w:type="continuationSeparator" w:id="0">
    <w:p w14:paraId="04079D40" w14:textId="77777777" w:rsidR="006B6E56" w:rsidRDefault="006B6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5960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0B9F9C" w14:textId="77777777" w:rsidR="00FA5EDC" w:rsidRDefault="00FA5E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34F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5F6DFF4" w14:textId="77777777" w:rsidR="00FA5EDC" w:rsidRDefault="00FA5E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C051B4" w14:textId="77777777" w:rsidR="006B6E56" w:rsidRDefault="006B6E56">
      <w:pPr>
        <w:spacing w:after="0" w:line="240" w:lineRule="auto"/>
      </w:pPr>
      <w:r>
        <w:separator/>
      </w:r>
    </w:p>
  </w:footnote>
  <w:footnote w:type="continuationSeparator" w:id="0">
    <w:p w14:paraId="34534FA5" w14:textId="77777777" w:rsidR="006B6E56" w:rsidRDefault="006B6E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85606C"/>
    <w:multiLevelType w:val="hybridMultilevel"/>
    <w:tmpl w:val="CFE077F8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210271"/>
    <w:multiLevelType w:val="hybridMultilevel"/>
    <w:tmpl w:val="C9C41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41673"/>
    <w:multiLevelType w:val="hybridMultilevel"/>
    <w:tmpl w:val="FCA4C7B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66140B"/>
    <w:multiLevelType w:val="hybridMultilevel"/>
    <w:tmpl w:val="5088BF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9B51CC"/>
    <w:multiLevelType w:val="hybridMultilevel"/>
    <w:tmpl w:val="71A092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62346FE"/>
    <w:multiLevelType w:val="hybridMultilevel"/>
    <w:tmpl w:val="278ED3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185A73"/>
    <w:multiLevelType w:val="hybridMultilevel"/>
    <w:tmpl w:val="668C84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C3D6C32"/>
    <w:multiLevelType w:val="hybridMultilevel"/>
    <w:tmpl w:val="665432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C50132B"/>
    <w:multiLevelType w:val="hybridMultilevel"/>
    <w:tmpl w:val="21180C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EC53D5E"/>
    <w:multiLevelType w:val="hybridMultilevel"/>
    <w:tmpl w:val="179293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1510D3D"/>
    <w:multiLevelType w:val="hybridMultilevel"/>
    <w:tmpl w:val="665432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1D37A00"/>
    <w:multiLevelType w:val="hybridMultilevel"/>
    <w:tmpl w:val="5162A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2B4F27"/>
    <w:multiLevelType w:val="hybridMultilevel"/>
    <w:tmpl w:val="8026BF8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B2175B0"/>
    <w:multiLevelType w:val="hybridMultilevel"/>
    <w:tmpl w:val="01C41418"/>
    <w:lvl w:ilvl="0" w:tplc="B02E6C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F81C4C"/>
    <w:multiLevelType w:val="hybridMultilevel"/>
    <w:tmpl w:val="A828B20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64615CE"/>
    <w:multiLevelType w:val="hybridMultilevel"/>
    <w:tmpl w:val="639490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4B12598"/>
    <w:multiLevelType w:val="hybridMultilevel"/>
    <w:tmpl w:val="639490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7B01CDE"/>
    <w:multiLevelType w:val="hybridMultilevel"/>
    <w:tmpl w:val="668C84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A2971EB"/>
    <w:multiLevelType w:val="hybridMultilevel"/>
    <w:tmpl w:val="E46450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9B27A7C"/>
    <w:multiLevelType w:val="hybridMultilevel"/>
    <w:tmpl w:val="829CFF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D6C6C70"/>
    <w:multiLevelType w:val="hybridMultilevel"/>
    <w:tmpl w:val="8FE27B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1"/>
  </w:num>
  <w:num w:numId="3">
    <w:abstractNumId w:val="15"/>
  </w:num>
  <w:num w:numId="4">
    <w:abstractNumId w:val="16"/>
  </w:num>
  <w:num w:numId="5">
    <w:abstractNumId w:val="1"/>
  </w:num>
  <w:num w:numId="6">
    <w:abstractNumId w:val="17"/>
  </w:num>
  <w:num w:numId="7">
    <w:abstractNumId w:val="6"/>
  </w:num>
  <w:num w:numId="8">
    <w:abstractNumId w:val="4"/>
  </w:num>
  <w:num w:numId="9">
    <w:abstractNumId w:val="19"/>
  </w:num>
  <w:num w:numId="10">
    <w:abstractNumId w:val="18"/>
  </w:num>
  <w:num w:numId="11">
    <w:abstractNumId w:val="8"/>
  </w:num>
  <w:num w:numId="12">
    <w:abstractNumId w:val="9"/>
  </w:num>
  <w:num w:numId="13">
    <w:abstractNumId w:val="10"/>
  </w:num>
  <w:num w:numId="14">
    <w:abstractNumId w:val="7"/>
  </w:num>
  <w:num w:numId="15">
    <w:abstractNumId w:val="5"/>
  </w:num>
  <w:num w:numId="16">
    <w:abstractNumId w:val="0"/>
  </w:num>
  <w:num w:numId="17">
    <w:abstractNumId w:val="14"/>
  </w:num>
  <w:num w:numId="18">
    <w:abstractNumId w:val="12"/>
  </w:num>
  <w:num w:numId="19">
    <w:abstractNumId w:val="3"/>
  </w:num>
  <w:num w:numId="20">
    <w:abstractNumId w:val="2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2F0"/>
    <w:rsid w:val="000A74C2"/>
    <w:rsid w:val="00104D3B"/>
    <w:rsid w:val="00130FC6"/>
    <w:rsid w:val="004B78D5"/>
    <w:rsid w:val="004D34F8"/>
    <w:rsid w:val="004D468F"/>
    <w:rsid w:val="00582D1F"/>
    <w:rsid w:val="006B6868"/>
    <w:rsid w:val="006B6E56"/>
    <w:rsid w:val="007521B2"/>
    <w:rsid w:val="00866348"/>
    <w:rsid w:val="008F32F0"/>
    <w:rsid w:val="009129D4"/>
    <w:rsid w:val="00934BB9"/>
    <w:rsid w:val="00A301B1"/>
    <w:rsid w:val="00A84DF0"/>
    <w:rsid w:val="00B5430D"/>
    <w:rsid w:val="00C10F37"/>
    <w:rsid w:val="00C93F81"/>
    <w:rsid w:val="00ED55D4"/>
    <w:rsid w:val="00FA5EDC"/>
    <w:rsid w:val="00FB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596C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8F32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8F32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8F32F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8F32F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F32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32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2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2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32F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32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2F0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F32F0"/>
  </w:style>
  <w:style w:type="paragraph" w:styleId="Header">
    <w:name w:val="header"/>
    <w:basedOn w:val="Normal"/>
    <w:link w:val="HeaderChar"/>
    <w:uiPriority w:val="99"/>
    <w:unhideWhenUsed/>
    <w:rsid w:val="008F32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32F0"/>
  </w:style>
  <w:style w:type="paragraph" w:styleId="Footer">
    <w:name w:val="footer"/>
    <w:basedOn w:val="Normal"/>
    <w:link w:val="FooterChar"/>
    <w:uiPriority w:val="99"/>
    <w:unhideWhenUsed/>
    <w:rsid w:val="008F32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2F0"/>
  </w:style>
  <w:style w:type="table" w:styleId="GridTable4-Accent5">
    <w:name w:val="Grid Table 4 Accent 5"/>
    <w:basedOn w:val="TableNormal"/>
    <w:uiPriority w:val="49"/>
    <w:rsid w:val="008F32F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32F0"/>
    <w:rPr>
      <w:color w:val="605E5C"/>
      <w:shd w:val="clear" w:color="auto" w:fill="E1DFDD"/>
    </w:rPr>
  </w:style>
  <w:style w:type="table" w:styleId="GridTable2-Accent5">
    <w:name w:val="Grid Table 2 Accent 5"/>
    <w:basedOn w:val="TableNormal"/>
    <w:uiPriority w:val="47"/>
    <w:rsid w:val="008F32F0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Grid">
    <w:name w:val="Table Grid"/>
    <w:basedOn w:val="TableNormal"/>
    <w:uiPriority w:val="39"/>
    <w:rsid w:val="008F32F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301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186A39-3569-4017-858C-C87D300D3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13</Words>
  <Characters>748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20T09:01:00Z</dcterms:created>
  <dcterms:modified xsi:type="dcterms:W3CDTF">2019-05-21T10:20:00Z</dcterms:modified>
</cp:coreProperties>
</file>